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D05" w:rsidRPr="00401B91" w:rsidRDefault="006666D6" w:rsidP="008A0C93">
      <w:pPr>
        <w:spacing w:line="480" w:lineRule="auto"/>
        <w:ind w:left="308" w:hangingChars="128" w:hanging="308"/>
        <w:rPr>
          <w:rFonts w:eastAsia="AdvGulliv-R"/>
          <w:b/>
          <w:kern w:val="0"/>
        </w:rPr>
      </w:pPr>
      <w:r>
        <w:rPr>
          <w:rFonts w:eastAsia="AdvGulliv-R" w:hint="eastAsia"/>
          <w:b/>
          <w:kern w:val="0"/>
        </w:rPr>
        <w:t xml:space="preserve">Supplementary </w:t>
      </w:r>
      <w:r w:rsidR="00293D05" w:rsidRPr="00401B91">
        <w:rPr>
          <w:rFonts w:eastAsia="AdvGulliv-R" w:hint="eastAsia"/>
          <w:b/>
          <w:kern w:val="0"/>
        </w:rPr>
        <w:t>Figure legends</w:t>
      </w:r>
    </w:p>
    <w:p w:rsidR="003F6AED" w:rsidRDefault="003F6AED" w:rsidP="003F6AED">
      <w:pPr>
        <w:spacing w:line="480" w:lineRule="auto"/>
        <w:rPr>
          <w:rFonts w:eastAsia="AdvGulliv-R" w:hint="eastAsia"/>
          <w:b/>
          <w:kern w:val="0"/>
        </w:rPr>
      </w:pPr>
    </w:p>
    <w:p w:rsidR="003F6AED" w:rsidRPr="00945D96" w:rsidRDefault="003F6AED" w:rsidP="003F6AED">
      <w:pPr>
        <w:spacing w:line="480" w:lineRule="auto"/>
        <w:rPr>
          <w:szCs w:val="24"/>
        </w:rPr>
      </w:pPr>
      <w:proofErr w:type="gramStart"/>
      <w:r>
        <w:rPr>
          <w:rFonts w:hint="eastAsia"/>
          <w:b/>
          <w:szCs w:val="24"/>
        </w:rPr>
        <w:t>Supplementary Fig.</w:t>
      </w:r>
      <w:proofErr w:type="gramEnd"/>
      <w:r>
        <w:rPr>
          <w:rFonts w:hint="eastAsia"/>
          <w:b/>
          <w:szCs w:val="24"/>
        </w:rPr>
        <w:t xml:space="preserve"> S1. </w:t>
      </w:r>
      <w:proofErr w:type="gramStart"/>
      <w:r>
        <w:rPr>
          <w:b/>
          <w:szCs w:val="24"/>
        </w:rPr>
        <w:t xml:space="preserve">Epigenetic age acceleration </w:t>
      </w:r>
      <w:r>
        <w:rPr>
          <w:rFonts w:hint="eastAsia"/>
          <w:b/>
          <w:szCs w:val="24"/>
        </w:rPr>
        <w:t>between</w:t>
      </w:r>
      <w:r w:rsidRPr="005D2AD4">
        <w:rPr>
          <w:b/>
          <w:szCs w:val="24"/>
        </w:rPr>
        <w:t xml:space="preserve"> </w:t>
      </w:r>
      <w:r>
        <w:rPr>
          <w:rFonts w:hint="eastAsia"/>
          <w:b/>
          <w:szCs w:val="24"/>
        </w:rPr>
        <w:t>bipolar type I and II.</w:t>
      </w:r>
      <w:proofErr w:type="gramEnd"/>
      <w:r w:rsidRPr="00945D96">
        <w:rPr>
          <w:rFonts w:hint="eastAsia"/>
          <w:szCs w:val="24"/>
        </w:rPr>
        <w:t xml:space="preserve"> </w:t>
      </w:r>
      <w:r>
        <w:rPr>
          <w:kern w:val="0"/>
          <w:szCs w:val="24"/>
        </w:rPr>
        <w:t>Violin-plot</w:t>
      </w:r>
      <w:r>
        <w:rPr>
          <w:rFonts w:hint="eastAsia"/>
          <w:kern w:val="0"/>
          <w:szCs w:val="24"/>
        </w:rPr>
        <w:t>s</w:t>
      </w:r>
      <w:r>
        <w:rPr>
          <w:kern w:val="0"/>
          <w:szCs w:val="24"/>
        </w:rPr>
        <w:t xml:space="preserve"> with dots show</w:t>
      </w:r>
      <w:r w:rsidRPr="0046741A">
        <w:rPr>
          <w:rFonts w:eastAsia="AdvGulliv-R" w:hint="eastAsia"/>
          <w:kern w:val="0"/>
        </w:rPr>
        <w:t xml:space="preserve"> (</w:t>
      </w:r>
      <w:r w:rsidRPr="0046741A">
        <w:rPr>
          <w:rFonts w:eastAsia="AdvGulliv-R" w:hint="eastAsia"/>
          <w:b/>
          <w:kern w:val="0"/>
        </w:rPr>
        <w:t>A</w:t>
      </w:r>
      <w:r w:rsidRPr="0046741A">
        <w:rPr>
          <w:rFonts w:eastAsia="AdvGulliv-R" w:hint="eastAsia"/>
          <w:kern w:val="0"/>
        </w:rPr>
        <w:t>)</w:t>
      </w:r>
      <w:r w:rsidRPr="0046741A">
        <w:rPr>
          <w:rFonts w:eastAsia="AdvGulliv-R"/>
          <w:kern w:val="0"/>
        </w:rPr>
        <w:t xml:space="preserve"> </w:t>
      </w:r>
      <w:r w:rsidRPr="0046741A">
        <w:rPr>
          <w:rFonts w:eastAsia="AdvGulliv-R" w:hint="eastAsia"/>
          <w:kern w:val="0"/>
        </w:rPr>
        <w:t>Horvath EAA, (</w:t>
      </w:r>
      <w:r w:rsidRPr="0046741A">
        <w:rPr>
          <w:rFonts w:eastAsia="AdvGulliv-R" w:hint="eastAsia"/>
          <w:b/>
          <w:kern w:val="0"/>
        </w:rPr>
        <w:t>B</w:t>
      </w:r>
      <w:r w:rsidRPr="0046741A">
        <w:rPr>
          <w:rFonts w:eastAsia="AdvGulliv-R" w:hint="eastAsia"/>
          <w:kern w:val="0"/>
        </w:rPr>
        <w:t>) IEAA, (</w:t>
      </w:r>
      <w:r w:rsidRPr="0046741A">
        <w:rPr>
          <w:rFonts w:eastAsia="AdvGulliv-R" w:hint="eastAsia"/>
          <w:b/>
          <w:kern w:val="0"/>
        </w:rPr>
        <w:t>C</w:t>
      </w:r>
      <w:r w:rsidRPr="0046741A">
        <w:rPr>
          <w:rFonts w:eastAsia="AdvGulliv-R" w:hint="eastAsia"/>
          <w:kern w:val="0"/>
        </w:rPr>
        <w:t>) Hannum EAA, (</w:t>
      </w:r>
      <w:r w:rsidRPr="0046741A">
        <w:rPr>
          <w:rFonts w:eastAsia="AdvGulliv-R" w:hint="eastAsia"/>
          <w:b/>
          <w:kern w:val="0"/>
        </w:rPr>
        <w:t>D</w:t>
      </w:r>
      <w:r w:rsidRPr="0046741A">
        <w:rPr>
          <w:rFonts w:eastAsia="AdvGulliv-R" w:hint="eastAsia"/>
          <w:kern w:val="0"/>
        </w:rPr>
        <w:t>) EEAA, (</w:t>
      </w:r>
      <w:r w:rsidRPr="0046741A">
        <w:rPr>
          <w:rFonts w:eastAsia="AdvGulliv-R" w:hint="eastAsia"/>
          <w:b/>
          <w:kern w:val="0"/>
        </w:rPr>
        <w:t>E</w:t>
      </w:r>
      <w:r w:rsidRPr="0046741A">
        <w:rPr>
          <w:rFonts w:eastAsia="AdvGulliv-R" w:hint="eastAsia"/>
          <w:kern w:val="0"/>
        </w:rPr>
        <w:t>) Grim EAA, or (</w:t>
      </w:r>
      <w:r w:rsidRPr="0046741A">
        <w:rPr>
          <w:rFonts w:eastAsia="AdvGulliv-R" w:hint="eastAsia"/>
          <w:b/>
          <w:kern w:val="0"/>
        </w:rPr>
        <w:t>F</w:t>
      </w:r>
      <w:r w:rsidRPr="0046741A">
        <w:rPr>
          <w:rFonts w:eastAsia="AdvGulliv-R" w:hint="eastAsia"/>
          <w:kern w:val="0"/>
        </w:rPr>
        <w:t xml:space="preserve">) </w:t>
      </w:r>
      <w:proofErr w:type="spellStart"/>
      <w:r w:rsidRPr="0046741A">
        <w:rPr>
          <w:rFonts w:eastAsia="AdvGulliv-R" w:hint="eastAsia"/>
          <w:kern w:val="0"/>
        </w:rPr>
        <w:t>DNAmTLAdjAge</w:t>
      </w:r>
      <w:proofErr w:type="spellEnd"/>
      <w:r w:rsidRPr="0046741A">
        <w:rPr>
          <w:rFonts w:eastAsia="AdvGulliv-R"/>
          <w:kern w:val="0"/>
        </w:rPr>
        <w:t>.</w:t>
      </w:r>
      <w:r w:rsidRPr="0046741A">
        <w:rPr>
          <w:kern w:val="0"/>
          <w:szCs w:val="24"/>
        </w:rPr>
        <w:t xml:space="preserve"> Stud</w:t>
      </w:r>
      <w:r>
        <w:rPr>
          <w:kern w:val="0"/>
          <w:szCs w:val="24"/>
        </w:rPr>
        <w:t xml:space="preserve">ent’s t-test </w:t>
      </w:r>
      <w:r>
        <w:rPr>
          <w:rFonts w:hint="eastAsia"/>
          <w:kern w:val="0"/>
          <w:szCs w:val="24"/>
        </w:rPr>
        <w:t xml:space="preserve">(Horvath EAA, IEAA, Hannum EAA, EEAA, and </w:t>
      </w:r>
      <w:proofErr w:type="spellStart"/>
      <w:r>
        <w:rPr>
          <w:rFonts w:hint="eastAsia"/>
          <w:kern w:val="0"/>
          <w:szCs w:val="24"/>
        </w:rPr>
        <w:t>DNAmTLAdjAge</w:t>
      </w:r>
      <w:proofErr w:type="spellEnd"/>
      <w:r>
        <w:rPr>
          <w:rFonts w:hint="eastAsia"/>
          <w:kern w:val="0"/>
          <w:szCs w:val="24"/>
        </w:rPr>
        <w:t>) or Welch</w:t>
      </w:r>
      <w:r>
        <w:rPr>
          <w:kern w:val="0"/>
          <w:szCs w:val="24"/>
        </w:rPr>
        <w:t>’</w:t>
      </w:r>
      <w:r>
        <w:rPr>
          <w:rFonts w:hint="eastAsia"/>
          <w:kern w:val="0"/>
          <w:szCs w:val="24"/>
        </w:rPr>
        <w:t xml:space="preserve">s t-test (Grim EAA) </w:t>
      </w:r>
      <w:r>
        <w:rPr>
          <w:kern w:val="0"/>
          <w:szCs w:val="24"/>
        </w:rPr>
        <w:t>did not indicate</w:t>
      </w:r>
      <w:r w:rsidRPr="0046741A">
        <w:rPr>
          <w:kern w:val="0"/>
          <w:szCs w:val="24"/>
        </w:rPr>
        <w:t xml:space="preserve"> a significant between-group difference.</w:t>
      </w:r>
    </w:p>
    <w:p w:rsidR="003F6AED" w:rsidRDefault="003F6AED" w:rsidP="003F6AED">
      <w:pPr>
        <w:spacing w:line="480" w:lineRule="auto"/>
        <w:rPr>
          <w:b/>
          <w:szCs w:val="24"/>
        </w:rPr>
      </w:pPr>
      <w:r w:rsidRPr="00945D96">
        <w:rPr>
          <w:szCs w:val="24"/>
        </w:rPr>
        <w:t>BD</w:t>
      </w:r>
      <w:r>
        <w:rPr>
          <w:rFonts w:hint="eastAsia"/>
          <w:szCs w:val="24"/>
        </w:rPr>
        <w:t>-I</w:t>
      </w:r>
      <w:r w:rsidRPr="00945D96">
        <w:rPr>
          <w:szCs w:val="24"/>
        </w:rPr>
        <w:t>, bipolar disorder</w:t>
      </w:r>
      <w:r>
        <w:rPr>
          <w:rFonts w:hint="eastAsia"/>
          <w:szCs w:val="24"/>
        </w:rPr>
        <w:t xml:space="preserve"> type I</w:t>
      </w:r>
      <w:r w:rsidRPr="00945D96">
        <w:rPr>
          <w:szCs w:val="24"/>
        </w:rPr>
        <w:t xml:space="preserve">; </w:t>
      </w:r>
      <w:r w:rsidRPr="00F213CE">
        <w:rPr>
          <w:szCs w:val="24"/>
        </w:rPr>
        <w:t>BD-I</w:t>
      </w:r>
      <w:r>
        <w:rPr>
          <w:rFonts w:hint="eastAsia"/>
          <w:szCs w:val="24"/>
        </w:rPr>
        <w:t>I</w:t>
      </w:r>
      <w:r w:rsidRPr="00F213CE">
        <w:rPr>
          <w:szCs w:val="24"/>
        </w:rPr>
        <w:t>, bipolar disorder type I</w:t>
      </w:r>
      <w:r>
        <w:rPr>
          <w:rFonts w:hint="eastAsia"/>
          <w:szCs w:val="24"/>
        </w:rPr>
        <w:t>I</w:t>
      </w:r>
      <w:r w:rsidRPr="00F213CE">
        <w:rPr>
          <w:szCs w:val="24"/>
        </w:rPr>
        <w:t xml:space="preserve">; </w:t>
      </w:r>
      <w:r w:rsidRPr="00945D96">
        <w:rPr>
          <w:szCs w:val="24"/>
        </w:rPr>
        <w:t>EAA, epigenetic age acceleration; IEAA, intrinsic epigenetic age acceleration; EEAA, extrin</w:t>
      </w:r>
      <w:r>
        <w:rPr>
          <w:szCs w:val="24"/>
        </w:rPr>
        <w:t>sic epigenetic age acceleration</w:t>
      </w:r>
      <w:r>
        <w:rPr>
          <w:rFonts w:hint="eastAsia"/>
          <w:szCs w:val="24"/>
        </w:rPr>
        <w:t>;</w:t>
      </w:r>
      <w:r w:rsidRPr="004D418F">
        <w:t xml:space="preserve"> </w:t>
      </w:r>
      <w:proofErr w:type="spellStart"/>
      <w:r w:rsidRPr="004D418F">
        <w:rPr>
          <w:szCs w:val="24"/>
        </w:rPr>
        <w:t>DNAmTLAdjAge</w:t>
      </w:r>
      <w:proofErr w:type="spellEnd"/>
      <w:r w:rsidRPr="004D418F">
        <w:rPr>
          <w:szCs w:val="24"/>
        </w:rPr>
        <w:t xml:space="preserve">, </w:t>
      </w:r>
      <w:r>
        <w:rPr>
          <w:rFonts w:hint="eastAsia"/>
          <w:szCs w:val="24"/>
        </w:rPr>
        <w:t xml:space="preserve">age-adjusted </w:t>
      </w:r>
      <w:r w:rsidRPr="004D418F">
        <w:rPr>
          <w:szCs w:val="24"/>
        </w:rPr>
        <w:t>DNA methylation-based te</w:t>
      </w:r>
      <w:r>
        <w:rPr>
          <w:szCs w:val="24"/>
        </w:rPr>
        <w:t>lomere length</w:t>
      </w:r>
      <w:r>
        <w:rPr>
          <w:rFonts w:hint="eastAsia"/>
          <w:szCs w:val="24"/>
        </w:rPr>
        <w:t>.</w:t>
      </w:r>
    </w:p>
    <w:p w:rsidR="003F6AED" w:rsidRDefault="003F6AED" w:rsidP="003F6AED">
      <w:pPr>
        <w:spacing w:line="480" w:lineRule="auto"/>
        <w:rPr>
          <w:rFonts w:eastAsia="AdvGulliv-R" w:hint="eastAsia"/>
          <w:b/>
          <w:kern w:val="0"/>
        </w:rPr>
      </w:pPr>
      <w:bookmarkStart w:id="0" w:name="_GoBack"/>
      <w:bookmarkEnd w:id="0"/>
    </w:p>
    <w:p w:rsidR="003F6AED" w:rsidRPr="00E842E1" w:rsidRDefault="003F6AED" w:rsidP="003F6AED">
      <w:pPr>
        <w:spacing w:line="480" w:lineRule="auto"/>
        <w:rPr>
          <w:rFonts w:eastAsia="AdvGulliv-R"/>
          <w:kern w:val="0"/>
        </w:rPr>
      </w:pPr>
      <w:proofErr w:type="gramStart"/>
      <w:r>
        <w:rPr>
          <w:rFonts w:hint="eastAsia"/>
          <w:b/>
          <w:szCs w:val="24"/>
        </w:rPr>
        <w:t>Supplementary Fig.</w:t>
      </w:r>
      <w:proofErr w:type="gramEnd"/>
      <w:r>
        <w:rPr>
          <w:rFonts w:hint="eastAsia"/>
          <w:b/>
          <w:szCs w:val="24"/>
        </w:rPr>
        <w:t xml:space="preserve"> S2. </w:t>
      </w:r>
      <w:proofErr w:type="gramStart"/>
      <w:r w:rsidRPr="005D2AD4">
        <w:rPr>
          <w:b/>
          <w:szCs w:val="24"/>
        </w:rPr>
        <w:t xml:space="preserve">Epigenetic age acceleration vs. </w:t>
      </w:r>
      <w:r>
        <w:rPr>
          <w:rFonts w:hint="eastAsia"/>
          <w:b/>
          <w:szCs w:val="24"/>
        </w:rPr>
        <w:t>psychotropic drug doses</w:t>
      </w:r>
      <w:r w:rsidRPr="005D2AD4">
        <w:rPr>
          <w:rFonts w:hint="eastAsia"/>
          <w:b/>
          <w:szCs w:val="24"/>
        </w:rPr>
        <w:t>.</w:t>
      </w:r>
      <w:proofErr w:type="gramEnd"/>
      <w:r>
        <w:rPr>
          <w:rFonts w:eastAsia="AdvGulliv-R" w:hint="eastAsia"/>
          <w:kern w:val="0"/>
        </w:rPr>
        <w:t xml:space="preserve"> </w:t>
      </w:r>
      <w:r>
        <w:rPr>
          <w:rFonts w:eastAsia="AdvGulliv-R"/>
          <w:kern w:val="0"/>
        </w:rPr>
        <w:t xml:space="preserve">Scatterplots show </w:t>
      </w:r>
      <w:r>
        <w:rPr>
          <w:rFonts w:eastAsia="AdvGulliv-R" w:hint="eastAsia"/>
          <w:kern w:val="0"/>
        </w:rPr>
        <w:t>Horvath EAA, IEAA, Hannum EAA, or EEAA vs. dose of psychotropic drugs</w:t>
      </w:r>
      <w:r w:rsidRPr="00E842E1">
        <w:rPr>
          <w:rFonts w:eastAsia="AdvGulliv-R"/>
          <w:kern w:val="0"/>
        </w:rPr>
        <w:t xml:space="preserve">. </w:t>
      </w:r>
      <w:r>
        <w:rPr>
          <w:rFonts w:eastAsia="AdvGulliv-R" w:hint="eastAsia"/>
          <w:kern w:val="0"/>
        </w:rPr>
        <w:t>The AP and BZ doses were calculated as chlorpromazine and diazepam equivalents, respectively. Spearman</w:t>
      </w:r>
      <w:r w:rsidRPr="00A76552">
        <w:rPr>
          <w:rFonts w:eastAsia="AdvGulliv-R"/>
          <w:kern w:val="0"/>
        </w:rPr>
        <w:t xml:space="preserve">’s correlation analysis indicates </w:t>
      </w:r>
      <w:r>
        <w:rPr>
          <w:rFonts w:eastAsia="AdvGulliv-R" w:hint="eastAsia"/>
          <w:kern w:val="0"/>
        </w:rPr>
        <w:t xml:space="preserve">that Horvath EAA, IEAA, Hannum EAA, and EEAA were </w:t>
      </w:r>
      <w:r w:rsidRPr="00A76552">
        <w:rPr>
          <w:rFonts w:eastAsia="AdvGulliv-R"/>
          <w:kern w:val="0"/>
        </w:rPr>
        <w:t>signi</w:t>
      </w:r>
      <w:r>
        <w:rPr>
          <w:rFonts w:eastAsia="AdvGulliv-R"/>
          <w:kern w:val="0"/>
        </w:rPr>
        <w:t>ficant</w:t>
      </w:r>
      <w:r>
        <w:rPr>
          <w:rFonts w:eastAsia="AdvGulliv-R" w:hint="eastAsia"/>
          <w:kern w:val="0"/>
        </w:rPr>
        <w:t>ly</w:t>
      </w:r>
      <w:r>
        <w:rPr>
          <w:rFonts w:eastAsia="AdvGulliv-R"/>
          <w:kern w:val="0"/>
        </w:rPr>
        <w:t xml:space="preserve"> </w:t>
      </w:r>
      <w:r>
        <w:rPr>
          <w:rFonts w:eastAsia="AdvGulliv-R" w:hint="eastAsia"/>
          <w:kern w:val="0"/>
        </w:rPr>
        <w:t xml:space="preserve">negatively </w:t>
      </w:r>
      <w:r>
        <w:rPr>
          <w:rFonts w:eastAsia="AdvGulliv-R"/>
          <w:kern w:val="0"/>
        </w:rPr>
        <w:t>correlat</w:t>
      </w:r>
      <w:r>
        <w:rPr>
          <w:rFonts w:eastAsia="AdvGulliv-R" w:hint="eastAsia"/>
          <w:kern w:val="0"/>
        </w:rPr>
        <w:t xml:space="preserve">ed with the </w:t>
      </w:r>
      <w:r>
        <w:rPr>
          <w:rFonts w:eastAsia="AdvGulliv-R"/>
          <w:kern w:val="0"/>
        </w:rPr>
        <w:t>CBZ</w:t>
      </w:r>
      <w:r>
        <w:rPr>
          <w:rFonts w:eastAsia="AdvGulliv-R" w:hint="eastAsia"/>
          <w:kern w:val="0"/>
        </w:rPr>
        <w:t xml:space="preserve"> dose</w:t>
      </w:r>
      <w:r>
        <w:rPr>
          <w:rFonts w:eastAsia="AdvGulliv-R"/>
          <w:kern w:val="0"/>
        </w:rPr>
        <w:t>.</w:t>
      </w:r>
    </w:p>
    <w:p w:rsidR="003F6AED" w:rsidRPr="005D2AD4" w:rsidRDefault="003F6AED" w:rsidP="003F6AED">
      <w:pPr>
        <w:spacing w:line="480" w:lineRule="auto"/>
        <w:rPr>
          <w:rFonts w:eastAsia="AdvGulliv-R"/>
          <w:kern w:val="0"/>
        </w:rPr>
      </w:pPr>
      <w:r>
        <w:rPr>
          <w:rFonts w:eastAsia="AdvGulliv-R" w:hint="eastAsia"/>
          <w:kern w:val="0"/>
        </w:rPr>
        <w:lastRenderedPageBreak/>
        <w:t>EAA</w:t>
      </w:r>
      <w:r w:rsidRPr="00E842E1">
        <w:rPr>
          <w:rFonts w:eastAsia="AdvGulliv-R"/>
          <w:kern w:val="0"/>
        </w:rPr>
        <w:t>, epigenetic age acceleration; IEAA, intrinsic epigenetic age acceleration; EEAA, extrin</w:t>
      </w:r>
      <w:r>
        <w:rPr>
          <w:rFonts w:eastAsia="AdvGulliv-R"/>
          <w:kern w:val="0"/>
        </w:rPr>
        <w:t>sic epigenetic age acceleration</w:t>
      </w:r>
      <w:r>
        <w:rPr>
          <w:rFonts w:eastAsia="AdvGulliv-R" w:hint="eastAsia"/>
          <w:kern w:val="0"/>
        </w:rPr>
        <w:t xml:space="preserve">; Li, lithium carbonate; VPA, </w:t>
      </w:r>
      <w:r w:rsidRPr="00205F68">
        <w:rPr>
          <w:rFonts w:eastAsia="AdvGulliv-R"/>
          <w:kern w:val="0"/>
        </w:rPr>
        <w:t>sodium valproate</w:t>
      </w:r>
      <w:r>
        <w:rPr>
          <w:rFonts w:eastAsia="AdvGulliv-R" w:hint="eastAsia"/>
          <w:kern w:val="0"/>
        </w:rPr>
        <w:t>; CBZ carbamazepine; LTG, lamotrigine; AP, antipsychotic; BZ, benzodiazepine.</w:t>
      </w:r>
    </w:p>
    <w:p w:rsidR="003F6AED" w:rsidRDefault="003F6AED" w:rsidP="003F6AED">
      <w:pPr>
        <w:spacing w:line="480" w:lineRule="auto"/>
        <w:rPr>
          <w:rFonts w:eastAsia="AdvGulliv-R" w:hint="eastAsia"/>
          <w:b/>
          <w:kern w:val="0"/>
        </w:rPr>
      </w:pPr>
    </w:p>
    <w:p w:rsidR="003F6AED" w:rsidRDefault="003F6AED" w:rsidP="003F6AED">
      <w:pPr>
        <w:spacing w:line="480" w:lineRule="auto"/>
        <w:rPr>
          <w:rFonts w:eastAsia="AdvGulliv-R"/>
          <w:kern w:val="0"/>
        </w:rPr>
      </w:pPr>
      <w:proofErr w:type="gramStart"/>
      <w:r>
        <w:rPr>
          <w:rFonts w:hint="eastAsia"/>
          <w:b/>
          <w:szCs w:val="24"/>
        </w:rPr>
        <w:t>Supplementary Fig.</w:t>
      </w:r>
      <w:proofErr w:type="gramEnd"/>
      <w:r>
        <w:rPr>
          <w:rFonts w:hint="eastAsia"/>
          <w:b/>
          <w:szCs w:val="24"/>
        </w:rPr>
        <w:t xml:space="preserve"> S3. </w:t>
      </w:r>
      <w:proofErr w:type="gramStart"/>
      <w:r w:rsidRPr="005D2AD4">
        <w:rPr>
          <w:b/>
          <w:szCs w:val="24"/>
        </w:rPr>
        <w:t xml:space="preserve">Epigenetic age acceleration vs. </w:t>
      </w:r>
      <w:r>
        <w:rPr>
          <w:rFonts w:hint="eastAsia"/>
          <w:b/>
          <w:szCs w:val="24"/>
        </w:rPr>
        <w:t>status of psychotropic drugs</w:t>
      </w:r>
      <w:r w:rsidRPr="005D2AD4">
        <w:rPr>
          <w:rFonts w:hint="eastAsia"/>
          <w:b/>
          <w:szCs w:val="24"/>
        </w:rPr>
        <w:t>.</w:t>
      </w:r>
      <w:proofErr w:type="gramEnd"/>
      <w:r>
        <w:rPr>
          <w:rFonts w:eastAsia="AdvGulliv-R" w:hint="eastAsia"/>
          <w:kern w:val="0"/>
        </w:rPr>
        <w:t xml:space="preserve"> Violin-plots with dots</w:t>
      </w:r>
      <w:r>
        <w:rPr>
          <w:rFonts w:eastAsia="AdvGulliv-R"/>
          <w:kern w:val="0"/>
        </w:rPr>
        <w:t xml:space="preserve"> show </w:t>
      </w:r>
      <w:r>
        <w:rPr>
          <w:rFonts w:eastAsia="AdvGulliv-R" w:hint="eastAsia"/>
          <w:kern w:val="0"/>
        </w:rPr>
        <w:t>Horvath EAA, IEAA, Hannum EAA, or EEAA vs. status of psychotropic drugs</w:t>
      </w:r>
      <w:r w:rsidRPr="00E842E1">
        <w:rPr>
          <w:rFonts w:eastAsia="AdvGulliv-R"/>
          <w:kern w:val="0"/>
        </w:rPr>
        <w:t xml:space="preserve">. </w:t>
      </w:r>
      <w:r>
        <w:rPr>
          <w:rFonts w:eastAsia="AdvGulliv-R" w:hint="eastAsia"/>
          <w:kern w:val="0"/>
        </w:rPr>
        <w:t>Mann-Whitney U-test was performed</w:t>
      </w:r>
      <w:r w:rsidRPr="00A76552">
        <w:t xml:space="preserve"> </w:t>
      </w:r>
      <w:r w:rsidRPr="00A76552">
        <w:rPr>
          <w:rFonts w:eastAsia="AdvGulliv-R"/>
          <w:kern w:val="0"/>
        </w:rPr>
        <w:t xml:space="preserve">for comparisons between </w:t>
      </w:r>
      <w:r>
        <w:rPr>
          <w:rFonts w:eastAsia="AdvGulliv-R" w:hint="eastAsia"/>
          <w:kern w:val="0"/>
        </w:rPr>
        <w:t xml:space="preserve">patients with </w:t>
      </w:r>
      <w:r w:rsidRPr="00A76552">
        <w:rPr>
          <w:rFonts w:eastAsia="AdvGulliv-R"/>
          <w:kern w:val="0"/>
        </w:rPr>
        <w:t xml:space="preserve">BD </w:t>
      </w:r>
      <w:r w:rsidRPr="0030080C">
        <w:rPr>
          <w:rFonts w:eastAsia="AdvGulliv-R"/>
          <w:kern w:val="0"/>
        </w:rPr>
        <w:t>using and not using each psychotropic drug. Horvath EAA, IEAA, Hannum EAA, and EEAA were significantly decreased in patients with BD on CBZ medication.</w:t>
      </w:r>
    </w:p>
    <w:p w:rsidR="003F6AED" w:rsidRDefault="003F6AED" w:rsidP="003F6AED">
      <w:pPr>
        <w:spacing w:line="480" w:lineRule="auto"/>
        <w:rPr>
          <w:rFonts w:eastAsia="AdvGulliv-R"/>
          <w:kern w:val="0"/>
        </w:rPr>
      </w:pPr>
      <w:r>
        <w:rPr>
          <w:rFonts w:eastAsia="AdvGulliv-R" w:hint="eastAsia"/>
          <w:kern w:val="0"/>
        </w:rPr>
        <w:t>EAA</w:t>
      </w:r>
      <w:r w:rsidRPr="00E842E1">
        <w:rPr>
          <w:rFonts w:eastAsia="AdvGulliv-R"/>
          <w:kern w:val="0"/>
        </w:rPr>
        <w:t>, epigenetic age acceleration; IEAA, intrinsic epigenetic age acceleration; EEAA, extrin</w:t>
      </w:r>
      <w:r>
        <w:rPr>
          <w:rFonts w:eastAsia="AdvGulliv-R"/>
          <w:kern w:val="0"/>
        </w:rPr>
        <w:t>sic epigenetic age acceleration</w:t>
      </w:r>
      <w:r>
        <w:rPr>
          <w:rFonts w:eastAsia="AdvGulliv-R" w:hint="eastAsia"/>
          <w:kern w:val="0"/>
        </w:rPr>
        <w:t xml:space="preserve">; Li, lithium carbonate; VPA, </w:t>
      </w:r>
      <w:r w:rsidRPr="00205F68">
        <w:rPr>
          <w:rFonts w:eastAsia="AdvGulliv-R"/>
          <w:kern w:val="0"/>
        </w:rPr>
        <w:t>sodium valproate</w:t>
      </w:r>
      <w:r>
        <w:rPr>
          <w:rFonts w:eastAsia="AdvGulliv-R" w:hint="eastAsia"/>
          <w:kern w:val="0"/>
        </w:rPr>
        <w:t>; CBZ carbamazepine; LTG, lamotrigine; AP, antipsychotic; BZ, benzodiazepine.</w:t>
      </w:r>
    </w:p>
    <w:p w:rsidR="003F6AED" w:rsidRDefault="003F6AED" w:rsidP="003F6AED">
      <w:pPr>
        <w:spacing w:line="480" w:lineRule="auto"/>
        <w:rPr>
          <w:rFonts w:eastAsia="AdvGulliv-R" w:hint="eastAsia"/>
          <w:b/>
          <w:kern w:val="0"/>
        </w:rPr>
      </w:pPr>
    </w:p>
    <w:p w:rsidR="003F6AED" w:rsidRPr="00CD06E5" w:rsidRDefault="003F6AED" w:rsidP="003F6AED">
      <w:pPr>
        <w:spacing w:line="480" w:lineRule="auto"/>
        <w:rPr>
          <w:rFonts w:eastAsia="AdvGulliv-R"/>
          <w:kern w:val="0"/>
        </w:rPr>
      </w:pPr>
      <w:proofErr w:type="gramStart"/>
      <w:r>
        <w:rPr>
          <w:rFonts w:hint="eastAsia"/>
          <w:b/>
          <w:szCs w:val="24"/>
        </w:rPr>
        <w:t>Supplementary Fig.</w:t>
      </w:r>
      <w:proofErr w:type="gramEnd"/>
      <w:r>
        <w:rPr>
          <w:rFonts w:hint="eastAsia"/>
          <w:b/>
          <w:szCs w:val="24"/>
        </w:rPr>
        <w:t xml:space="preserve"> S4. </w:t>
      </w:r>
      <w:proofErr w:type="gramStart"/>
      <w:r>
        <w:rPr>
          <w:rFonts w:hint="eastAsia"/>
          <w:b/>
          <w:szCs w:val="24"/>
        </w:rPr>
        <w:t>Grim EAA/</w:t>
      </w:r>
      <w:proofErr w:type="spellStart"/>
      <w:r>
        <w:rPr>
          <w:rFonts w:hint="eastAsia"/>
          <w:b/>
          <w:szCs w:val="24"/>
        </w:rPr>
        <w:t>DNAmTLAdjAge</w:t>
      </w:r>
      <w:proofErr w:type="spellEnd"/>
      <w:r w:rsidRPr="005D2AD4">
        <w:rPr>
          <w:b/>
          <w:szCs w:val="24"/>
        </w:rPr>
        <w:t xml:space="preserve"> vs. </w:t>
      </w:r>
      <w:r>
        <w:rPr>
          <w:rFonts w:hint="eastAsia"/>
          <w:b/>
          <w:szCs w:val="24"/>
        </w:rPr>
        <w:t>dose/status of psychotropic drugs</w:t>
      </w:r>
      <w:r w:rsidRPr="005D2AD4">
        <w:rPr>
          <w:rFonts w:hint="eastAsia"/>
          <w:b/>
          <w:szCs w:val="24"/>
        </w:rPr>
        <w:t>.</w:t>
      </w:r>
      <w:proofErr w:type="gramEnd"/>
      <w:r>
        <w:rPr>
          <w:rFonts w:eastAsia="AdvGulliv-R" w:hint="eastAsia"/>
          <w:kern w:val="0"/>
        </w:rPr>
        <w:t xml:space="preserve"> </w:t>
      </w:r>
      <w:r w:rsidRPr="00CD06E5">
        <w:rPr>
          <w:rFonts w:eastAsia="AdvGulliv-R"/>
          <w:kern w:val="0"/>
        </w:rPr>
        <w:t xml:space="preserve">Violin-plots with dots show Grim </w:t>
      </w:r>
      <w:r>
        <w:rPr>
          <w:rFonts w:eastAsia="AdvGulliv-R"/>
          <w:kern w:val="0"/>
        </w:rPr>
        <w:t xml:space="preserve">EAA or </w:t>
      </w:r>
      <w:proofErr w:type="spellStart"/>
      <w:r>
        <w:rPr>
          <w:rFonts w:eastAsia="AdvGulliv-R"/>
          <w:kern w:val="0"/>
        </w:rPr>
        <w:t>DNAmTLAdjAge</w:t>
      </w:r>
      <w:proofErr w:type="spellEnd"/>
      <w:r>
        <w:rPr>
          <w:rFonts w:eastAsia="AdvGulliv-R"/>
          <w:kern w:val="0"/>
        </w:rPr>
        <w:t xml:space="preserve"> vs. dose</w:t>
      </w:r>
      <w:r>
        <w:rPr>
          <w:rFonts w:eastAsia="AdvGulliv-R" w:hint="eastAsia"/>
          <w:kern w:val="0"/>
        </w:rPr>
        <w:t>/</w:t>
      </w:r>
      <w:r w:rsidRPr="00CD06E5">
        <w:rPr>
          <w:rFonts w:eastAsia="AdvGulliv-R"/>
          <w:kern w:val="0"/>
        </w:rPr>
        <w:t>status of psychotropic drugs. Spearman’s correlation analysis showed a positive correlation of Grim EAA with the AP dos</w:t>
      </w:r>
      <w:r>
        <w:rPr>
          <w:rFonts w:eastAsia="AdvGulliv-R" w:hint="eastAsia"/>
          <w:kern w:val="0"/>
        </w:rPr>
        <w:t>e</w:t>
      </w:r>
      <w:r w:rsidRPr="00CD06E5">
        <w:rPr>
          <w:rFonts w:eastAsia="AdvGulliv-R"/>
          <w:kern w:val="0"/>
        </w:rPr>
        <w:t xml:space="preserve">. Mann-Whitney U-test indicated a </w:t>
      </w:r>
      <w:r w:rsidRPr="00CD06E5">
        <w:rPr>
          <w:rFonts w:eastAsia="AdvGulliv-R"/>
          <w:kern w:val="0"/>
        </w:rPr>
        <w:lastRenderedPageBreak/>
        <w:t>significant increase in Grim EAA in patients with BD on AP medication.</w:t>
      </w:r>
    </w:p>
    <w:p w:rsidR="003F6AED" w:rsidRDefault="003F6AED" w:rsidP="003F6AED">
      <w:pPr>
        <w:spacing w:line="480" w:lineRule="auto"/>
        <w:rPr>
          <w:rFonts w:eastAsia="AdvGulliv-R"/>
          <w:kern w:val="0"/>
        </w:rPr>
      </w:pPr>
      <w:r w:rsidRPr="00CD06E5">
        <w:rPr>
          <w:rFonts w:eastAsia="AdvGulliv-R"/>
          <w:kern w:val="0"/>
        </w:rPr>
        <w:t xml:space="preserve">EAA, epigenetic age acceleration; </w:t>
      </w:r>
      <w:proofErr w:type="spellStart"/>
      <w:r w:rsidRPr="00CD06E5">
        <w:rPr>
          <w:rFonts w:eastAsia="AdvGulliv-R"/>
          <w:kern w:val="0"/>
        </w:rPr>
        <w:t>DNAmTLAdjAge</w:t>
      </w:r>
      <w:proofErr w:type="spellEnd"/>
      <w:r w:rsidRPr="00CD06E5">
        <w:rPr>
          <w:rFonts w:eastAsia="AdvGulliv-R"/>
          <w:kern w:val="0"/>
        </w:rPr>
        <w:t>, age-adjusted DNA methylation-based telomere length; Li, lithium carbonate; VPA, sodium valproate; CBZ carbamazepine; LTG, lamotrigine; AP, antipsychotic; BZ, benzodiazepine.</w:t>
      </w:r>
    </w:p>
    <w:p w:rsidR="003F6AED" w:rsidRDefault="003F6AED" w:rsidP="003F6AED">
      <w:pPr>
        <w:spacing w:line="480" w:lineRule="auto"/>
        <w:rPr>
          <w:rFonts w:eastAsia="AdvGulliv-R" w:hint="eastAsia"/>
          <w:b/>
          <w:kern w:val="0"/>
        </w:rPr>
      </w:pPr>
    </w:p>
    <w:p w:rsidR="003F6AED" w:rsidRPr="00A8349B" w:rsidRDefault="003F6AED" w:rsidP="003F6AED">
      <w:pPr>
        <w:spacing w:line="480" w:lineRule="auto"/>
        <w:rPr>
          <w:rFonts w:eastAsia="AdvGulliv-R"/>
          <w:kern w:val="0"/>
        </w:rPr>
      </w:pPr>
      <w:proofErr w:type="gramStart"/>
      <w:r w:rsidRPr="003E63DF">
        <w:rPr>
          <w:rFonts w:eastAsia="AdvGulliv-R"/>
          <w:b/>
          <w:kern w:val="0"/>
        </w:rPr>
        <w:t>Supplementary Fig.</w:t>
      </w:r>
      <w:proofErr w:type="gramEnd"/>
      <w:r w:rsidRPr="003E63DF">
        <w:rPr>
          <w:rFonts w:eastAsia="AdvGulliv-R"/>
          <w:b/>
          <w:kern w:val="0"/>
        </w:rPr>
        <w:t xml:space="preserve"> S</w:t>
      </w:r>
      <w:r w:rsidRPr="003E63DF">
        <w:rPr>
          <w:rFonts w:eastAsia="AdvGulliv-R" w:hint="eastAsia"/>
          <w:b/>
          <w:kern w:val="0"/>
        </w:rPr>
        <w:t>5</w:t>
      </w:r>
      <w:r w:rsidRPr="003E63DF">
        <w:rPr>
          <w:rFonts w:eastAsia="AdvGulliv-R"/>
          <w:b/>
          <w:kern w:val="0"/>
        </w:rPr>
        <w:t>. Blood cell counts vs. bipolar disorder.</w:t>
      </w:r>
      <w:r w:rsidRPr="003E63DF">
        <w:rPr>
          <w:rFonts w:eastAsia="AdvGulliv-R"/>
          <w:kern w:val="0"/>
        </w:rPr>
        <w:t xml:space="preserve"> </w:t>
      </w:r>
      <w:r w:rsidRPr="00A8349B">
        <w:rPr>
          <w:rFonts w:eastAsia="AdvGulliv-R"/>
          <w:kern w:val="0"/>
        </w:rPr>
        <w:t xml:space="preserve">Violin-plots with dots show </w:t>
      </w:r>
      <w:r w:rsidRPr="00A8349B">
        <w:rPr>
          <w:rFonts w:eastAsia="AdvGulliv-R" w:hint="eastAsia"/>
          <w:kern w:val="0"/>
        </w:rPr>
        <w:t>BD status (x-axis) vs. (</w:t>
      </w:r>
      <w:r w:rsidRPr="00A8349B">
        <w:rPr>
          <w:rFonts w:eastAsia="AdvGulliv-R" w:hint="eastAsia"/>
          <w:b/>
          <w:kern w:val="0"/>
        </w:rPr>
        <w:t>A</w:t>
      </w:r>
      <w:r w:rsidRPr="00A8349B">
        <w:rPr>
          <w:rFonts w:eastAsia="AdvGulliv-R" w:hint="eastAsia"/>
          <w:kern w:val="0"/>
        </w:rPr>
        <w:t>) cytotoxic CD8+ T cells, (</w:t>
      </w:r>
      <w:r w:rsidRPr="00A8349B">
        <w:rPr>
          <w:rFonts w:eastAsia="AdvGulliv-R" w:hint="eastAsia"/>
          <w:b/>
          <w:kern w:val="0"/>
        </w:rPr>
        <w:t>B</w:t>
      </w:r>
      <w:r w:rsidRPr="00A8349B">
        <w:rPr>
          <w:rFonts w:eastAsia="AdvGulliv-R" w:hint="eastAsia"/>
          <w:kern w:val="0"/>
        </w:rPr>
        <w:t>) naive CD8+ T cells, (</w:t>
      </w:r>
      <w:r w:rsidRPr="00A8349B">
        <w:rPr>
          <w:rFonts w:eastAsia="AdvGulliv-R" w:hint="eastAsia"/>
          <w:b/>
          <w:kern w:val="0"/>
        </w:rPr>
        <w:t>C</w:t>
      </w:r>
      <w:r w:rsidRPr="00A8349B">
        <w:rPr>
          <w:rFonts w:eastAsia="AdvGulliv-R" w:hint="eastAsia"/>
          <w:kern w:val="0"/>
        </w:rPr>
        <w:t>) exhausted CD8+ T cells (</w:t>
      </w:r>
      <w:r w:rsidRPr="00A8349B">
        <w:rPr>
          <w:rFonts w:eastAsia="AdvGulliv-R"/>
          <w:kern w:val="0"/>
        </w:rPr>
        <w:t>both memory and effector T cells</w:t>
      </w:r>
      <w:r w:rsidRPr="00A8349B">
        <w:rPr>
          <w:rFonts w:eastAsia="AdvGulliv-R" w:hint="eastAsia"/>
          <w:kern w:val="0"/>
        </w:rPr>
        <w:t>), (</w:t>
      </w:r>
      <w:r w:rsidRPr="00A8349B">
        <w:rPr>
          <w:rFonts w:eastAsia="AdvGulliv-R" w:hint="eastAsia"/>
          <w:b/>
          <w:kern w:val="0"/>
        </w:rPr>
        <w:t>D</w:t>
      </w:r>
      <w:r w:rsidRPr="00A8349B">
        <w:rPr>
          <w:rFonts w:eastAsia="AdvGulliv-R" w:hint="eastAsia"/>
          <w:kern w:val="0"/>
        </w:rPr>
        <w:t>) helper CD4+ T cells, (</w:t>
      </w:r>
      <w:r w:rsidRPr="00A8349B">
        <w:rPr>
          <w:rFonts w:eastAsia="AdvGulliv-R" w:hint="eastAsia"/>
          <w:b/>
          <w:kern w:val="0"/>
        </w:rPr>
        <w:t>E</w:t>
      </w:r>
      <w:r w:rsidRPr="00A8349B">
        <w:rPr>
          <w:rFonts w:eastAsia="AdvGulliv-R" w:hint="eastAsia"/>
          <w:kern w:val="0"/>
        </w:rPr>
        <w:t>) naive CD4+ T cells, (</w:t>
      </w:r>
      <w:r w:rsidRPr="00A8349B">
        <w:rPr>
          <w:rFonts w:eastAsia="AdvGulliv-R" w:hint="eastAsia"/>
          <w:b/>
          <w:kern w:val="0"/>
        </w:rPr>
        <w:t>F</w:t>
      </w:r>
      <w:r w:rsidRPr="00A8349B">
        <w:rPr>
          <w:rFonts w:eastAsia="AdvGulliv-R" w:hint="eastAsia"/>
          <w:kern w:val="0"/>
        </w:rPr>
        <w:t xml:space="preserve">) natural </w:t>
      </w:r>
      <w:r w:rsidRPr="00A8349B">
        <w:rPr>
          <w:rFonts w:eastAsia="AdvGulliv-R"/>
          <w:kern w:val="0"/>
        </w:rPr>
        <w:t>killer cells, (</w:t>
      </w:r>
      <w:r w:rsidRPr="00A8349B">
        <w:rPr>
          <w:rFonts w:eastAsia="AdvGulliv-R" w:hint="eastAsia"/>
          <w:b/>
          <w:kern w:val="0"/>
        </w:rPr>
        <w:t>G</w:t>
      </w:r>
      <w:r w:rsidRPr="00A8349B">
        <w:rPr>
          <w:rFonts w:eastAsia="AdvGulliv-R"/>
          <w:kern w:val="0"/>
        </w:rPr>
        <w:t xml:space="preserve">) </w:t>
      </w:r>
      <w:r w:rsidRPr="00A8349B">
        <w:rPr>
          <w:rFonts w:eastAsia="AdvGulliv-R" w:hint="eastAsia"/>
          <w:kern w:val="0"/>
        </w:rPr>
        <w:t>m</w:t>
      </w:r>
      <w:r w:rsidRPr="00A8349B">
        <w:rPr>
          <w:rFonts w:eastAsia="AdvGulliv-R"/>
          <w:kern w:val="0"/>
        </w:rPr>
        <w:t>onocytes, (</w:t>
      </w:r>
      <w:r w:rsidRPr="00A8349B">
        <w:rPr>
          <w:rFonts w:eastAsia="AdvGulliv-R" w:hint="eastAsia"/>
          <w:b/>
          <w:kern w:val="0"/>
        </w:rPr>
        <w:t>H</w:t>
      </w:r>
      <w:r w:rsidRPr="00A8349B">
        <w:rPr>
          <w:rFonts w:eastAsia="AdvGulliv-R"/>
          <w:kern w:val="0"/>
        </w:rPr>
        <w:t>)</w:t>
      </w:r>
      <w:r w:rsidRPr="00A8349B">
        <w:rPr>
          <w:rFonts w:eastAsia="AdvGulliv-R" w:hint="eastAsia"/>
          <w:kern w:val="0"/>
        </w:rPr>
        <w:t xml:space="preserve"> granulocytes</w:t>
      </w:r>
      <w:r w:rsidRPr="00A8349B">
        <w:rPr>
          <w:rFonts w:eastAsia="AdvGulliv-R"/>
          <w:kern w:val="0"/>
        </w:rPr>
        <w:t>, (</w:t>
      </w:r>
      <w:r w:rsidRPr="00A8349B">
        <w:rPr>
          <w:rFonts w:eastAsia="AdvGulliv-R" w:hint="eastAsia"/>
          <w:b/>
          <w:kern w:val="0"/>
        </w:rPr>
        <w:t>I</w:t>
      </w:r>
      <w:r w:rsidRPr="00A8349B">
        <w:rPr>
          <w:rFonts w:eastAsia="AdvGulliv-R"/>
          <w:kern w:val="0"/>
        </w:rPr>
        <w:t xml:space="preserve">) B cells, </w:t>
      </w:r>
      <w:r w:rsidRPr="00A8349B">
        <w:rPr>
          <w:rFonts w:eastAsia="AdvGulliv-R" w:hint="eastAsia"/>
          <w:kern w:val="0"/>
        </w:rPr>
        <w:t xml:space="preserve">and </w:t>
      </w:r>
      <w:r w:rsidRPr="00A8349B">
        <w:rPr>
          <w:rFonts w:eastAsia="AdvGulliv-R"/>
          <w:kern w:val="0"/>
        </w:rPr>
        <w:t>(</w:t>
      </w:r>
      <w:r w:rsidRPr="00A8349B">
        <w:rPr>
          <w:rFonts w:eastAsia="AdvGulliv-R" w:hint="eastAsia"/>
          <w:b/>
          <w:kern w:val="0"/>
        </w:rPr>
        <w:t>J</w:t>
      </w:r>
      <w:r w:rsidRPr="00A8349B">
        <w:rPr>
          <w:rFonts w:eastAsia="AdvGulliv-R" w:hint="eastAsia"/>
          <w:kern w:val="0"/>
        </w:rPr>
        <w:t>)</w:t>
      </w:r>
      <w:r w:rsidRPr="00A8349B">
        <w:rPr>
          <w:rFonts w:eastAsia="AdvGulliv-R"/>
          <w:kern w:val="0"/>
        </w:rPr>
        <w:t xml:space="preserve"> </w:t>
      </w:r>
      <w:proofErr w:type="spellStart"/>
      <w:r>
        <w:rPr>
          <w:rFonts w:eastAsia="AdvGulliv-R"/>
          <w:kern w:val="0"/>
        </w:rPr>
        <w:t>plasmablast</w:t>
      </w:r>
      <w:r w:rsidRPr="00A8349B">
        <w:rPr>
          <w:rFonts w:eastAsia="AdvGulliv-R"/>
          <w:kern w:val="0"/>
        </w:rPr>
        <w:t>s</w:t>
      </w:r>
      <w:proofErr w:type="spellEnd"/>
      <w:r w:rsidRPr="00A8349B">
        <w:rPr>
          <w:rFonts w:eastAsia="AdvGulliv-R"/>
          <w:kern w:val="0"/>
        </w:rPr>
        <w:t xml:space="preserve">. The abundance of blood cell counts was estimated based on DNA methylation levels using </w:t>
      </w:r>
      <w:r w:rsidRPr="00A8349B">
        <w:rPr>
          <w:rFonts w:eastAsia="AdvGulliv-R" w:hint="eastAsia"/>
          <w:kern w:val="0"/>
        </w:rPr>
        <w:t xml:space="preserve">the online </w:t>
      </w:r>
      <w:r w:rsidRPr="00A8349B">
        <w:rPr>
          <w:rFonts w:eastAsia="AdvGulliv-R"/>
          <w:kern w:val="0"/>
        </w:rPr>
        <w:t>epigenetic clock software.</w:t>
      </w:r>
      <w:r w:rsidRPr="00A8349B">
        <w:rPr>
          <w:rFonts w:eastAsia="AdvGulliv-R" w:hint="eastAsia"/>
          <w:kern w:val="0"/>
        </w:rPr>
        <w:t xml:space="preserve"> The y-axis in (</w:t>
      </w:r>
      <w:r w:rsidRPr="00A8349B">
        <w:rPr>
          <w:rFonts w:eastAsia="AdvGulliv-R" w:hint="eastAsia"/>
          <w:b/>
          <w:kern w:val="0"/>
        </w:rPr>
        <w:t>A</w:t>
      </w:r>
      <w:r w:rsidRPr="00A8349B">
        <w:rPr>
          <w:rFonts w:eastAsia="AdvGulliv-R" w:hint="eastAsia"/>
          <w:kern w:val="0"/>
        </w:rPr>
        <w:t xml:space="preserve">, </w:t>
      </w:r>
      <w:r w:rsidRPr="00A8349B">
        <w:rPr>
          <w:rFonts w:eastAsia="AdvGulliv-R" w:hint="eastAsia"/>
          <w:b/>
          <w:kern w:val="0"/>
        </w:rPr>
        <w:t>D</w:t>
      </w:r>
      <w:r w:rsidRPr="00A8349B">
        <w:rPr>
          <w:rFonts w:eastAsia="AdvGulliv-R" w:hint="eastAsia"/>
          <w:kern w:val="0"/>
        </w:rPr>
        <w:t xml:space="preserve">, </w:t>
      </w:r>
      <w:r w:rsidRPr="00A8349B">
        <w:rPr>
          <w:rFonts w:eastAsia="AdvGulliv-R" w:hint="eastAsia"/>
          <w:b/>
          <w:kern w:val="0"/>
        </w:rPr>
        <w:t>F</w:t>
      </w:r>
      <w:r w:rsidRPr="00A8349B">
        <w:rPr>
          <w:rFonts w:eastAsia="AdvGulliv-R" w:hint="eastAsia"/>
          <w:kern w:val="0"/>
        </w:rPr>
        <w:t xml:space="preserve">, </w:t>
      </w:r>
      <w:r w:rsidRPr="00A8349B">
        <w:rPr>
          <w:rFonts w:eastAsia="AdvGulliv-R" w:hint="eastAsia"/>
          <w:b/>
          <w:kern w:val="0"/>
        </w:rPr>
        <w:t>G</w:t>
      </w:r>
      <w:r w:rsidRPr="00A8349B">
        <w:rPr>
          <w:rFonts w:eastAsia="AdvGulliv-R" w:hint="eastAsia"/>
          <w:kern w:val="0"/>
        </w:rPr>
        <w:t xml:space="preserve">, </w:t>
      </w:r>
      <w:r w:rsidRPr="00A8349B">
        <w:rPr>
          <w:rFonts w:eastAsia="AdvGulliv-R" w:hint="eastAsia"/>
          <w:b/>
          <w:kern w:val="0"/>
        </w:rPr>
        <w:t>H</w:t>
      </w:r>
      <w:r w:rsidRPr="00A8349B">
        <w:rPr>
          <w:rFonts w:eastAsia="AdvGulliv-R" w:hint="eastAsia"/>
          <w:kern w:val="0"/>
        </w:rPr>
        <w:t xml:space="preserve">, and </w:t>
      </w:r>
      <w:r w:rsidRPr="00A8349B">
        <w:rPr>
          <w:rFonts w:eastAsia="AdvGulliv-R" w:hint="eastAsia"/>
          <w:b/>
          <w:kern w:val="0"/>
        </w:rPr>
        <w:t>I</w:t>
      </w:r>
      <w:r w:rsidRPr="00A8349B">
        <w:rPr>
          <w:rFonts w:eastAsia="AdvGulliv-R" w:hint="eastAsia"/>
          <w:kern w:val="0"/>
        </w:rPr>
        <w:t xml:space="preserve">) reports </w:t>
      </w:r>
      <w:r>
        <w:rPr>
          <w:rFonts w:eastAsia="AdvGulliv-R" w:hint="eastAsia"/>
          <w:kern w:val="0"/>
        </w:rPr>
        <w:t xml:space="preserve">the </w:t>
      </w:r>
      <w:r w:rsidRPr="00A8349B">
        <w:rPr>
          <w:rFonts w:eastAsia="AdvGulliv-R"/>
          <w:kern w:val="0"/>
        </w:rPr>
        <w:t>estimated proportions based on Houseman’</w:t>
      </w:r>
      <w:r w:rsidRPr="00A8349B">
        <w:rPr>
          <w:rFonts w:eastAsia="AdvGulliv-R" w:hint="eastAsia"/>
          <w:kern w:val="0"/>
        </w:rPr>
        <w:t>s</w:t>
      </w:r>
      <w:r w:rsidRPr="00A8349B">
        <w:rPr>
          <w:rFonts w:eastAsia="AdvGulliv-R"/>
          <w:kern w:val="0"/>
        </w:rPr>
        <w:t xml:space="preserve"> method</w:t>
      </w:r>
      <w:hyperlink w:anchor="_ENREF_52" w:tooltip="Houseman, 2012 #1446" w:history="1">
        <w:r w:rsidRPr="00A8349B">
          <w:rPr>
            <w:rFonts w:eastAsia="AdvGulliv-R"/>
            <w:kern w:val="0"/>
          </w:rPr>
          <w:fldChar w:fldCharType="begin">
            <w:fldData xml:space="preserve">PEVuZE5vdGU+PENpdGU+PEF1dGhvcj5Ib3VzZW1hbjwvQXV0aG9yPjxZZWFyPjIwMTI8L1llYXI+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</w:fldData>
          </w:fldChar>
        </w:r>
        <w:r>
          <w:rPr>
            <w:rFonts w:eastAsia="AdvGulliv-R"/>
            <w:kern w:val="0"/>
          </w:rPr>
          <w:instrText xml:space="preserve"> ADDIN EN.CITE </w:instrText>
        </w:r>
        <w:r>
          <w:rPr>
            <w:rFonts w:eastAsia="AdvGulliv-R"/>
            <w:kern w:val="0"/>
          </w:rPr>
          <w:fldChar w:fldCharType="begin">
            <w:fldData xml:space="preserve">PEVuZE5vdGU+PENpdGU+PEF1dGhvcj5Ib3VzZW1hbjwvQXV0aG9yPjxZZWFyPjIwMTI8L1llYXI+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</w:fldData>
          </w:fldChar>
        </w:r>
        <w:r>
          <w:rPr>
            <w:rFonts w:eastAsia="AdvGulliv-R"/>
            <w:kern w:val="0"/>
          </w:rPr>
          <w:instrText xml:space="preserve"> ADDIN EN.CITE.DATA </w:instrText>
        </w:r>
        <w:r>
          <w:rPr>
            <w:rFonts w:eastAsia="AdvGulliv-R"/>
            <w:kern w:val="0"/>
          </w:rPr>
        </w:r>
        <w:r>
          <w:rPr>
            <w:rFonts w:eastAsia="AdvGulliv-R"/>
            <w:kern w:val="0"/>
          </w:rPr>
          <w:fldChar w:fldCharType="end"/>
        </w:r>
        <w:r w:rsidRPr="00A8349B">
          <w:rPr>
            <w:rFonts w:eastAsia="AdvGulliv-R"/>
            <w:kern w:val="0"/>
          </w:rPr>
        </w:r>
        <w:r w:rsidRPr="00A8349B">
          <w:rPr>
            <w:rFonts w:eastAsia="AdvGulliv-R"/>
            <w:kern w:val="0"/>
          </w:rPr>
          <w:fldChar w:fldCharType="separate"/>
        </w:r>
        <w:r w:rsidRPr="000C2777">
          <w:rPr>
            <w:rFonts w:eastAsia="AdvGulliv-R"/>
            <w:noProof/>
            <w:kern w:val="0"/>
            <w:vertAlign w:val="superscript"/>
          </w:rPr>
          <w:t>52</w:t>
        </w:r>
        <w:r w:rsidRPr="00A8349B">
          <w:rPr>
            <w:rFonts w:eastAsia="AdvGulliv-R"/>
            <w:kern w:val="0"/>
          </w:rPr>
          <w:fldChar w:fldCharType="end"/>
        </w:r>
      </w:hyperlink>
      <w:r w:rsidRPr="00A8349B">
        <w:rPr>
          <w:rFonts w:eastAsia="AdvGulliv-R" w:hint="eastAsia"/>
          <w:kern w:val="0"/>
        </w:rPr>
        <w:t xml:space="preserve"> </w:t>
      </w:r>
      <w:r>
        <w:rPr>
          <w:rFonts w:eastAsia="AdvGulliv-R" w:hint="eastAsia"/>
          <w:kern w:val="0"/>
        </w:rPr>
        <w:t>while</w:t>
      </w:r>
      <w:r w:rsidRPr="00A8349B">
        <w:rPr>
          <w:rFonts w:eastAsia="AdvGulliv-R" w:hint="eastAsia"/>
          <w:kern w:val="0"/>
        </w:rPr>
        <w:t xml:space="preserve"> </w:t>
      </w:r>
      <w:r>
        <w:rPr>
          <w:rFonts w:eastAsia="AdvGulliv-R" w:hint="eastAsia"/>
          <w:kern w:val="0"/>
        </w:rPr>
        <w:t xml:space="preserve">that </w:t>
      </w:r>
      <w:r w:rsidRPr="00A8349B">
        <w:rPr>
          <w:rFonts w:eastAsia="AdvGulliv-R" w:hint="eastAsia"/>
          <w:kern w:val="0"/>
        </w:rPr>
        <w:t>in (</w:t>
      </w:r>
      <w:r w:rsidRPr="00A8349B">
        <w:rPr>
          <w:rFonts w:eastAsia="AdvGulliv-R" w:hint="eastAsia"/>
          <w:b/>
          <w:kern w:val="0"/>
        </w:rPr>
        <w:t>B</w:t>
      </w:r>
      <w:r w:rsidRPr="00A8349B">
        <w:rPr>
          <w:rFonts w:eastAsia="AdvGulliv-R" w:hint="eastAsia"/>
          <w:kern w:val="0"/>
        </w:rPr>
        <w:t xml:space="preserve">, </w:t>
      </w:r>
      <w:r w:rsidRPr="00A8349B">
        <w:rPr>
          <w:rFonts w:eastAsia="AdvGulliv-R" w:hint="eastAsia"/>
          <w:b/>
          <w:kern w:val="0"/>
        </w:rPr>
        <w:t>C</w:t>
      </w:r>
      <w:r w:rsidRPr="00A8349B">
        <w:rPr>
          <w:rFonts w:eastAsia="AdvGulliv-R" w:hint="eastAsia"/>
          <w:kern w:val="0"/>
        </w:rPr>
        <w:t xml:space="preserve">, </w:t>
      </w:r>
      <w:r w:rsidRPr="00A8349B">
        <w:rPr>
          <w:rFonts w:eastAsia="AdvGulliv-R" w:hint="eastAsia"/>
          <w:b/>
          <w:kern w:val="0"/>
        </w:rPr>
        <w:t>E</w:t>
      </w:r>
      <w:r w:rsidRPr="00A8349B">
        <w:rPr>
          <w:rFonts w:eastAsia="AdvGulliv-R" w:hint="eastAsia"/>
          <w:kern w:val="0"/>
        </w:rPr>
        <w:t xml:space="preserve">, and </w:t>
      </w:r>
      <w:r w:rsidRPr="00A8349B">
        <w:rPr>
          <w:rFonts w:eastAsia="AdvGulliv-R" w:hint="eastAsia"/>
          <w:b/>
          <w:kern w:val="0"/>
        </w:rPr>
        <w:t>J</w:t>
      </w:r>
      <w:r w:rsidRPr="00A8349B">
        <w:rPr>
          <w:rFonts w:eastAsia="AdvGulliv-R" w:hint="eastAsia"/>
          <w:kern w:val="0"/>
        </w:rPr>
        <w:t xml:space="preserve">) </w:t>
      </w:r>
      <w:r>
        <w:rPr>
          <w:rFonts w:eastAsia="AdvGulliv-R" w:hint="eastAsia"/>
          <w:kern w:val="0"/>
        </w:rPr>
        <w:t>present</w:t>
      </w:r>
      <w:r w:rsidRPr="00A8349B">
        <w:rPr>
          <w:rFonts w:eastAsia="AdvGulliv-R" w:hint="eastAsia"/>
          <w:kern w:val="0"/>
        </w:rPr>
        <w:t xml:space="preserve">s </w:t>
      </w:r>
      <w:r w:rsidRPr="00A8349B">
        <w:rPr>
          <w:rFonts w:eastAsia="AdvGulliv-R"/>
          <w:kern w:val="0"/>
        </w:rPr>
        <w:t>ordinal abundance measures based on Horvath’</w:t>
      </w:r>
      <w:r w:rsidRPr="00A8349B">
        <w:rPr>
          <w:rFonts w:eastAsia="AdvGulliv-R" w:hint="eastAsia"/>
          <w:kern w:val="0"/>
        </w:rPr>
        <w:t>s method.</w:t>
      </w:r>
      <w:hyperlink w:anchor="_ENREF_16" w:tooltip="Horvath, 2013 #1329" w:history="1">
        <w:r w:rsidRPr="00A8349B">
          <w:rPr>
            <w:rFonts w:eastAsia="AdvGulliv-R"/>
            <w:kern w:val="0"/>
          </w:rPr>
          <w:fldChar w:fldCharType="begin">
            <w:fldData xml:space="preserve">PEVuZE5vdGU+PENpdGU+PEF1dGhvcj5Ib3J2YXRoPC9BdXRob3I+PFllYXI+MjAxMzwvWWVhcj48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</w:fldData>
          </w:fldChar>
        </w:r>
        <w:r w:rsidRPr="00A8349B">
          <w:rPr>
            <w:rFonts w:eastAsia="AdvGulliv-R"/>
            <w:kern w:val="0"/>
          </w:rPr>
          <w:instrText xml:space="preserve"> ADDIN EN.CITE </w:instrText>
        </w:r>
        <w:r w:rsidRPr="00A8349B">
          <w:rPr>
            <w:rFonts w:eastAsia="AdvGulliv-R"/>
            <w:kern w:val="0"/>
          </w:rPr>
          <w:fldChar w:fldCharType="begin">
            <w:fldData xml:space="preserve">PEVuZE5vdGU+PENpdGU+PEF1dGhvcj5Ib3J2YXRoPC9BdXRob3I+PFllYXI+MjAxMzwvWWVhcj48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</w:fldData>
          </w:fldChar>
        </w:r>
        <w:r w:rsidRPr="00A8349B">
          <w:rPr>
            <w:rFonts w:eastAsia="AdvGulliv-R"/>
            <w:kern w:val="0"/>
          </w:rPr>
          <w:instrText xml:space="preserve"> ADDIN EN.CITE.DATA </w:instrText>
        </w:r>
        <w:r w:rsidRPr="00A8349B">
          <w:rPr>
            <w:rFonts w:eastAsia="AdvGulliv-R"/>
            <w:kern w:val="0"/>
          </w:rPr>
        </w:r>
        <w:r w:rsidRPr="00A8349B">
          <w:rPr>
            <w:rFonts w:eastAsia="AdvGulliv-R"/>
            <w:kern w:val="0"/>
          </w:rPr>
          <w:fldChar w:fldCharType="end"/>
        </w:r>
        <w:r w:rsidRPr="00A8349B">
          <w:rPr>
            <w:rFonts w:eastAsia="AdvGulliv-R"/>
            <w:kern w:val="0"/>
          </w:rPr>
        </w:r>
        <w:r w:rsidRPr="00A8349B">
          <w:rPr>
            <w:rFonts w:eastAsia="AdvGulliv-R"/>
            <w:kern w:val="0"/>
          </w:rPr>
          <w:fldChar w:fldCharType="separate"/>
        </w:r>
        <w:r w:rsidRPr="00A8349B">
          <w:rPr>
            <w:rFonts w:eastAsia="AdvGulliv-R"/>
            <w:noProof/>
            <w:kern w:val="0"/>
            <w:vertAlign w:val="superscript"/>
          </w:rPr>
          <w:t>16</w:t>
        </w:r>
        <w:r w:rsidRPr="00A8349B">
          <w:rPr>
            <w:rFonts w:eastAsia="AdvGulliv-R"/>
            <w:kern w:val="0"/>
          </w:rPr>
          <w:fldChar w:fldCharType="end"/>
        </w:r>
      </w:hyperlink>
      <w:r w:rsidRPr="00A8349B">
        <w:rPr>
          <w:rFonts w:hint="eastAsia"/>
        </w:rPr>
        <w:t xml:space="preserve"> </w:t>
      </w:r>
      <w:r w:rsidRPr="00240A64">
        <w:t>Between-group comparisons using the Mann-Whitney U-test showed a higher CD8+ T cell percentage</w:t>
      </w:r>
      <w:r w:rsidRPr="00A8349B">
        <w:t xml:space="preserve"> (</w:t>
      </w:r>
      <w:r w:rsidRPr="00A8349B">
        <w:rPr>
          <w:i/>
        </w:rPr>
        <w:t>p</w:t>
      </w:r>
      <w:r w:rsidRPr="00A8349B">
        <w:rPr>
          <w:rFonts w:hint="eastAsia"/>
        </w:rPr>
        <w:t xml:space="preserve"> </w:t>
      </w:r>
      <w:r w:rsidRPr="00A8349B">
        <w:t>=</w:t>
      </w:r>
      <w:r w:rsidRPr="00A8349B">
        <w:rPr>
          <w:rFonts w:hint="eastAsia"/>
        </w:rPr>
        <w:t xml:space="preserve"> 0.0306</w:t>
      </w:r>
      <w:r w:rsidRPr="00A8349B">
        <w:t>)</w:t>
      </w:r>
      <w:r>
        <w:rPr>
          <w:rFonts w:hint="eastAsia"/>
        </w:rPr>
        <w:t xml:space="preserve"> </w:t>
      </w:r>
      <w:r w:rsidRPr="00240A64">
        <w:t>in patients with BD</w:t>
      </w:r>
      <w:r w:rsidRPr="00A8349B">
        <w:rPr>
          <w:rFonts w:hint="eastAsia"/>
        </w:rPr>
        <w:t>.</w:t>
      </w:r>
    </w:p>
    <w:p w:rsidR="003F6AED" w:rsidRDefault="003F6AED" w:rsidP="003F6AED">
      <w:pPr>
        <w:spacing w:line="480" w:lineRule="auto"/>
        <w:rPr>
          <w:rFonts w:eastAsia="AdvGulliv-R"/>
          <w:kern w:val="0"/>
        </w:rPr>
      </w:pPr>
      <w:proofErr w:type="gramStart"/>
      <w:r w:rsidRPr="00A8349B">
        <w:rPr>
          <w:rFonts w:eastAsia="AdvGulliv-R"/>
          <w:kern w:val="0"/>
        </w:rPr>
        <w:t>CTL, co</w:t>
      </w:r>
      <w:r w:rsidRPr="00A8349B">
        <w:rPr>
          <w:rFonts w:eastAsia="AdvGulliv-R" w:hint="eastAsia"/>
          <w:kern w:val="0"/>
        </w:rPr>
        <w:t>n</w:t>
      </w:r>
      <w:r w:rsidRPr="00A8349B">
        <w:rPr>
          <w:rFonts w:eastAsia="AdvGulliv-R"/>
          <w:kern w:val="0"/>
        </w:rPr>
        <w:t xml:space="preserve">trol; </w:t>
      </w:r>
      <w:r w:rsidRPr="00A8349B">
        <w:rPr>
          <w:rFonts w:eastAsia="AdvGulliv-R" w:hint="eastAsia"/>
          <w:kern w:val="0"/>
        </w:rPr>
        <w:t>BD</w:t>
      </w:r>
      <w:r w:rsidRPr="00A8349B">
        <w:rPr>
          <w:rFonts w:eastAsia="AdvGulliv-R"/>
          <w:kern w:val="0"/>
        </w:rPr>
        <w:t xml:space="preserve">, </w:t>
      </w:r>
      <w:r w:rsidRPr="00A8349B">
        <w:rPr>
          <w:rFonts w:eastAsia="AdvGulliv-R" w:hint="eastAsia"/>
          <w:kern w:val="0"/>
        </w:rPr>
        <w:t>bipolar disorder.</w:t>
      </w:r>
      <w:proofErr w:type="gramEnd"/>
      <w:r w:rsidRPr="00A8349B">
        <w:rPr>
          <w:rFonts w:eastAsia="AdvGulliv-R"/>
          <w:kern w:val="0"/>
        </w:rPr>
        <w:fldChar w:fldCharType="begin"/>
      </w:r>
      <w:r w:rsidRPr="00A8349B">
        <w:rPr>
          <w:rFonts w:eastAsia="AdvGulliv-R"/>
          <w:kern w:val="0"/>
        </w:rPr>
        <w:instrText xml:space="preserve"> </w:instrText>
      </w:r>
      <w:r w:rsidRPr="00A8349B">
        <w:rPr>
          <w:rFonts w:eastAsia="AdvGulliv-R" w:hint="eastAsia"/>
          <w:kern w:val="0"/>
        </w:rPr>
        <w:instrText>ADDIN</w:instrText>
      </w:r>
      <w:r w:rsidRPr="00A8349B">
        <w:rPr>
          <w:rFonts w:eastAsia="AdvGulliv-R"/>
          <w:kern w:val="0"/>
        </w:rPr>
        <w:instrText xml:space="preserve"> </w:instrText>
      </w:r>
      <w:r w:rsidRPr="00A8349B">
        <w:rPr>
          <w:rFonts w:eastAsia="AdvGulliv-R"/>
          <w:kern w:val="0"/>
        </w:rPr>
        <w:fldChar w:fldCharType="end"/>
      </w:r>
    </w:p>
    <w:p w:rsidR="003F6AED" w:rsidRPr="003F6AED" w:rsidRDefault="003F6AED" w:rsidP="003F6AED">
      <w:pPr>
        <w:spacing w:line="480" w:lineRule="auto"/>
        <w:rPr>
          <w:rFonts w:eastAsia="AdvGulliv-R" w:hint="eastAsia"/>
          <w:b/>
          <w:kern w:val="0"/>
        </w:rPr>
      </w:pPr>
    </w:p>
    <w:sectPr w:rsidR="003F6AED" w:rsidRPr="003F6AED" w:rsidSect="00293D05">
      <w:footerReference w:type="default" r:id="rId8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4372" w:rsidRDefault="00414372">
      <w:r>
        <w:separator/>
      </w:r>
    </w:p>
  </w:endnote>
  <w:endnote w:type="continuationSeparator" w:id="0">
    <w:p w:rsidR="00414372" w:rsidRDefault="00414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Gulliv-R">
    <w:altName w:val="ＭＳ ゴシック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5622" w:rsidRDefault="00401B91" w:rsidP="00345CF9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3F6AED">
      <w:rPr>
        <w:rStyle w:val="a5"/>
        <w:noProof/>
      </w:rPr>
      <w:t>3</w:t>
    </w:r>
    <w:r>
      <w:rPr>
        <w:rStyle w:val="a5"/>
      </w:rPr>
      <w:fldChar w:fldCharType="end"/>
    </w:r>
  </w:p>
  <w:p w:rsidR="00AF5622" w:rsidRPr="00252F8F" w:rsidRDefault="00414372">
    <w:pPr>
      <w:pStyle w:val="a3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4372" w:rsidRDefault="00414372">
      <w:r>
        <w:separator/>
      </w:r>
    </w:p>
  </w:footnote>
  <w:footnote w:type="continuationSeparator" w:id="0">
    <w:p w:rsidR="00414372" w:rsidRDefault="004143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E76314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D45324"/>
    <w:multiLevelType w:val="hybridMultilevel"/>
    <w:tmpl w:val="9372DF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051E0525"/>
    <w:multiLevelType w:val="hybridMultilevel"/>
    <w:tmpl w:val="0E4A9E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593AE0"/>
    <w:multiLevelType w:val="hybridMultilevel"/>
    <w:tmpl w:val="E9B8F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65455E"/>
    <w:multiLevelType w:val="hybridMultilevel"/>
    <w:tmpl w:val="EB6082E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1E532066"/>
    <w:multiLevelType w:val="hybridMultilevel"/>
    <w:tmpl w:val="2A8CB550"/>
    <w:lvl w:ilvl="0" w:tplc="0136B134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202D1BC3"/>
    <w:multiLevelType w:val="hybridMultilevel"/>
    <w:tmpl w:val="9CD4DCBA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212539E4"/>
    <w:multiLevelType w:val="hybridMultilevel"/>
    <w:tmpl w:val="27983C3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4B6C3B2E"/>
    <w:multiLevelType w:val="hybridMultilevel"/>
    <w:tmpl w:val="9D82E9B2"/>
    <w:lvl w:ilvl="0" w:tplc="7AE88C3E">
      <w:start w:val="1"/>
      <w:numFmt w:val="decimal"/>
      <w:lvlText w:val="%1."/>
      <w:lvlJc w:val="left"/>
      <w:pPr>
        <w:ind w:left="1200" w:hanging="8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2513458"/>
    <w:multiLevelType w:val="hybridMultilevel"/>
    <w:tmpl w:val="8EA0FD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58E504A2"/>
    <w:multiLevelType w:val="hybridMultilevel"/>
    <w:tmpl w:val="CB12F100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5B3A1306"/>
    <w:multiLevelType w:val="hybridMultilevel"/>
    <w:tmpl w:val="E3DAE4E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5CAE3EE9"/>
    <w:multiLevelType w:val="multilevel"/>
    <w:tmpl w:val="D010AF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3">
    <w:nsid w:val="61967762"/>
    <w:multiLevelType w:val="hybridMultilevel"/>
    <w:tmpl w:val="67802420"/>
    <w:lvl w:ilvl="0" w:tplc="04090011">
      <w:start w:val="1"/>
      <w:numFmt w:val="decimalEnclosedCircle"/>
      <w:lvlText w:val="%1"/>
      <w:lvlJc w:val="left"/>
      <w:pPr>
        <w:ind w:left="1520" w:hanging="420"/>
      </w:pPr>
    </w:lvl>
    <w:lvl w:ilvl="1" w:tplc="04090017" w:tentative="1">
      <w:start w:val="1"/>
      <w:numFmt w:val="aiueoFullWidth"/>
      <w:lvlText w:val="(%2)"/>
      <w:lvlJc w:val="left"/>
      <w:pPr>
        <w:ind w:left="1940" w:hanging="420"/>
      </w:pPr>
    </w:lvl>
    <w:lvl w:ilvl="2" w:tplc="04090011" w:tentative="1">
      <w:start w:val="1"/>
      <w:numFmt w:val="decimalEnclosedCircle"/>
      <w:lvlText w:val="%3"/>
      <w:lvlJc w:val="left"/>
      <w:pPr>
        <w:ind w:left="2360" w:hanging="420"/>
      </w:pPr>
    </w:lvl>
    <w:lvl w:ilvl="3" w:tplc="0409000F" w:tentative="1">
      <w:start w:val="1"/>
      <w:numFmt w:val="decimal"/>
      <w:lvlText w:val="%4."/>
      <w:lvlJc w:val="left"/>
      <w:pPr>
        <w:ind w:left="2780" w:hanging="420"/>
      </w:pPr>
    </w:lvl>
    <w:lvl w:ilvl="4" w:tplc="04090017" w:tentative="1">
      <w:start w:val="1"/>
      <w:numFmt w:val="aiueoFullWidth"/>
      <w:lvlText w:val="(%5)"/>
      <w:lvlJc w:val="left"/>
      <w:pPr>
        <w:ind w:left="3200" w:hanging="420"/>
      </w:pPr>
    </w:lvl>
    <w:lvl w:ilvl="5" w:tplc="04090011" w:tentative="1">
      <w:start w:val="1"/>
      <w:numFmt w:val="decimalEnclosedCircle"/>
      <w:lvlText w:val="%6"/>
      <w:lvlJc w:val="left"/>
      <w:pPr>
        <w:ind w:left="3620" w:hanging="420"/>
      </w:pPr>
    </w:lvl>
    <w:lvl w:ilvl="6" w:tplc="0409000F" w:tentative="1">
      <w:start w:val="1"/>
      <w:numFmt w:val="decimal"/>
      <w:lvlText w:val="%7."/>
      <w:lvlJc w:val="left"/>
      <w:pPr>
        <w:ind w:left="4040" w:hanging="420"/>
      </w:pPr>
    </w:lvl>
    <w:lvl w:ilvl="7" w:tplc="04090017" w:tentative="1">
      <w:start w:val="1"/>
      <w:numFmt w:val="aiueoFullWidth"/>
      <w:lvlText w:val="(%8)"/>
      <w:lvlJc w:val="left"/>
      <w:pPr>
        <w:ind w:left="4460" w:hanging="420"/>
      </w:pPr>
    </w:lvl>
    <w:lvl w:ilvl="8" w:tplc="04090011" w:tentative="1">
      <w:start w:val="1"/>
      <w:numFmt w:val="decimalEnclosedCircle"/>
      <w:lvlText w:val="%9"/>
      <w:lvlJc w:val="left"/>
      <w:pPr>
        <w:ind w:left="4880" w:hanging="420"/>
      </w:pPr>
    </w:lvl>
  </w:abstractNum>
  <w:abstractNum w:abstractNumId="14">
    <w:nsid w:val="66BD34C9"/>
    <w:multiLevelType w:val="hybridMultilevel"/>
    <w:tmpl w:val="64E40F5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12"/>
  </w:num>
  <w:num w:numId="3">
    <w:abstractNumId w:val="4"/>
  </w:num>
  <w:num w:numId="4">
    <w:abstractNumId w:val="11"/>
  </w:num>
  <w:num w:numId="5">
    <w:abstractNumId w:val="7"/>
  </w:num>
  <w:num w:numId="6">
    <w:abstractNumId w:val="13"/>
  </w:num>
  <w:num w:numId="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  <w:num w:numId="9">
    <w:abstractNumId w:val="10"/>
  </w:num>
  <w:num w:numId="10">
    <w:abstractNumId w:val="2"/>
  </w:num>
  <w:num w:numId="11">
    <w:abstractNumId w:val="8"/>
  </w:num>
  <w:num w:numId="12">
    <w:abstractNumId w:val="0"/>
  </w:num>
  <w:num w:numId="13">
    <w:abstractNumId w:val="14"/>
  </w:num>
  <w:num w:numId="14">
    <w:abstractNumId w:val="1"/>
  </w:num>
  <w:num w:numId="15">
    <w:abstractNumId w:val="3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93D05"/>
    <w:rsid w:val="00001B50"/>
    <w:rsid w:val="00006436"/>
    <w:rsid w:val="00006F41"/>
    <w:rsid w:val="00010055"/>
    <w:rsid w:val="00011369"/>
    <w:rsid w:val="000138F7"/>
    <w:rsid w:val="0001490D"/>
    <w:rsid w:val="0001616C"/>
    <w:rsid w:val="000228A7"/>
    <w:rsid w:val="00024B92"/>
    <w:rsid w:val="000266F2"/>
    <w:rsid w:val="00030A53"/>
    <w:rsid w:val="000317D2"/>
    <w:rsid w:val="00032C2D"/>
    <w:rsid w:val="00035AA4"/>
    <w:rsid w:val="00037495"/>
    <w:rsid w:val="000377BB"/>
    <w:rsid w:val="00043184"/>
    <w:rsid w:val="000456CA"/>
    <w:rsid w:val="000519F3"/>
    <w:rsid w:val="0005282C"/>
    <w:rsid w:val="000546F2"/>
    <w:rsid w:val="00055621"/>
    <w:rsid w:val="00055FB6"/>
    <w:rsid w:val="00056E67"/>
    <w:rsid w:val="00057E5D"/>
    <w:rsid w:val="00060469"/>
    <w:rsid w:val="00060A7D"/>
    <w:rsid w:val="00061A6B"/>
    <w:rsid w:val="00061C58"/>
    <w:rsid w:val="0006211C"/>
    <w:rsid w:val="00062CF2"/>
    <w:rsid w:val="000660E7"/>
    <w:rsid w:val="00067C8C"/>
    <w:rsid w:val="00070BF4"/>
    <w:rsid w:val="00090FE1"/>
    <w:rsid w:val="00095871"/>
    <w:rsid w:val="00095C8C"/>
    <w:rsid w:val="000A14D9"/>
    <w:rsid w:val="000A4CDE"/>
    <w:rsid w:val="000A5620"/>
    <w:rsid w:val="000A6C0E"/>
    <w:rsid w:val="000B0A1A"/>
    <w:rsid w:val="000B4F14"/>
    <w:rsid w:val="000B589B"/>
    <w:rsid w:val="000B5A80"/>
    <w:rsid w:val="000B5ED6"/>
    <w:rsid w:val="000C0140"/>
    <w:rsid w:val="000C0746"/>
    <w:rsid w:val="000C107A"/>
    <w:rsid w:val="000C1ABE"/>
    <w:rsid w:val="000C3C86"/>
    <w:rsid w:val="000D3B8A"/>
    <w:rsid w:val="000D68A3"/>
    <w:rsid w:val="000D69F5"/>
    <w:rsid w:val="000D7F14"/>
    <w:rsid w:val="000E0133"/>
    <w:rsid w:val="000E0885"/>
    <w:rsid w:val="000E0B60"/>
    <w:rsid w:val="000E347D"/>
    <w:rsid w:val="000E546B"/>
    <w:rsid w:val="000F2CEF"/>
    <w:rsid w:val="000F388D"/>
    <w:rsid w:val="000F5372"/>
    <w:rsid w:val="0010039A"/>
    <w:rsid w:val="00102FDE"/>
    <w:rsid w:val="00103EED"/>
    <w:rsid w:val="00105A27"/>
    <w:rsid w:val="001076AF"/>
    <w:rsid w:val="00110530"/>
    <w:rsid w:val="0011147C"/>
    <w:rsid w:val="00112912"/>
    <w:rsid w:val="001167E4"/>
    <w:rsid w:val="00116A97"/>
    <w:rsid w:val="00117DF2"/>
    <w:rsid w:val="00121BFB"/>
    <w:rsid w:val="00122142"/>
    <w:rsid w:val="001255BB"/>
    <w:rsid w:val="00125CA3"/>
    <w:rsid w:val="00126738"/>
    <w:rsid w:val="00131D70"/>
    <w:rsid w:val="001379BE"/>
    <w:rsid w:val="00142A0A"/>
    <w:rsid w:val="00143215"/>
    <w:rsid w:val="00145E20"/>
    <w:rsid w:val="00150D33"/>
    <w:rsid w:val="0015485A"/>
    <w:rsid w:val="00165A7B"/>
    <w:rsid w:val="00167A67"/>
    <w:rsid w:val="00167A94"/>
    <w:rsid w:val="001703F5"/>
    <w:rsid w:val="0017051A"/>
    <w:rsid w:val="00171D81"/>
    <w:rsid w:val="00172C47"/>
    <w:rsid w:val="00173123"/>
    <w:rsid w:val="001738FF"/>
    <w:rsid w:val="001740B4"/>
    <w:rsid w:val="00177B45"/>
    <w:rsid w:val="001801E1"/>
    <w:rsid w:val="00183090"/>
    <w:rsid w:val="00185EB7"/>
    <w:rsid w:val="001862C8"/>
    <w:rsid w:val="00196173"/>
    <w:rsid w:val="00196652"/>
    <w:rsid w:val="001A11B2"/>
    <w:rsid w:val="001A1A9E"/>
    <w:rsid w:val="001A327F"/>
    <w:rsid w:val="001A4785"/>
    <w:rsid w:val="001A64EB"/>
    <w:rsid w:val="001A74F5"/>
    <w:rsid w:val="001B0720"/>
    <w:rsid w:val="001B0983"/>
    <w:rsid w:val="001B0B85"/>
    <w:rsid w:val="001B2409"/>
    <w:rsid w:val="001B3580"/>
    <w:rsid w:val="001B562D"/>
    <w:rsid w:val="001B7CE9"/>
    <w:rsid w:val="001B7F9C"/>
    <w:rsid w:val="001C11DA"/>
    <w:rsid w:val="001C1EBF"/>
    <w:rsid w:val="001C2A3B"/>
    <w:rsid w:val="001C395A"/>
    <w:rsid w:val="001C464D"/>
    <w:rsid w:val="001C4B77"/>
    <w:rsid w:val="001C576D"/>
    <w:rsid w:val="001C6E28"/>
    <w:rsid w:val="001C7D2C"/>
    <w:rsid w:val="001D07A0"/>
    <w:rsid w:val="001D1685"/>
    <w:rsid w:val="001D1EBA"/>
    <w:rsid w:val="001D51FB"/>
    <w:rsid w:val="001E6014"/>
    <w:rsid w:val="001F0BF8"/>
    <w:rsid w:val="001F3BAC"/>
    <w:rsid w:val="001F4E73"/>
    <w:rsid w:val="0020185B"/>
    <w:rsid w:val="00203914"/>
    <w:rsid w:val="002046B8"/>
    <w:rsid w:val="00211DEA"/>
    <w:rsid w:val="00211EB1"/>
    <w:rsid w:val="00213FF0"/>
    <w:rsid w:val="00215E8C"/>
    <w:rsid w:val="00220C71"/>
    <w:rsid w:val="00221F61"/>
    <w:rsid w:val="00222765"/>
    <w:rsid w:val="00223C1E"/>
    <w:rsid w:val="0022643E"/>
    <w:rsid w:val="002275DC"/>
    <w:rsid w:val="002278E5"/>
    <w:rsid w:val="00230D56"/>
    <w:rsid w:val="002310F8"/>
    <w:rsid w:val="0023567E"/>
    <w:rsid w:val="0023714A"/>
    <w:rsid w:val="00237A77"/>
    <w:rsid w:val="00237E8A"/>
    <w:rsid w:val="0024554A"/>
    <w:rsid w:val="00246ABF"/>
    <w:rsid w:val="00251E20"/>
    <w:rsid w:val="002529C2"/>
    <w:rsid w:val="00254430"/>
    <w:rsid w:val="00255CB4"/>
    <w:rsid w:val="00261A83"/>
    <w:rsid w:val="0026686E"/>
    <w:rsid w:val="0026718A"/>
    <w:rsid w:val="0027078C"/>
    <w:rsid w:val="00270CF1"/>
    <w:rsid w:val="00270E83"/>
    <w:rsid w:val="00270E8F"/>
    <w:rsid w:val="002716A4"/>
    <w:rsid w:val="00273C26"/>
    <w:rsid w:val="00274CFC"/>
    <w:rsid w:val="00275969"/>
    <w:rsid w:val="00276231"/>
    <w:rsid w:val="00277344"/>
    <w:rsid w:val="00277450"/>
    <w:rsid w:val="00280B27"/>
    <w:rsid w:val="00280B5F"/>
    <w:rsid w:val="0028224E"/>
    <w:rsid w:val="002827F3"/>
    <w:rsid w:val="0028629F"/>
    <w:rsid w:val="00287A7B"/>
    <w:rsid w:val="0029025B"/>
    <w:rsid w:val="002918A9"/>
    <w:rsid w:val="00293D05"/>
    <w:rsid w:val="002A1A97"/>
    <w:rsid w:val="002A4003"/>
    <w:rsid w:val="002A511D"/>
    <w:rsid w:val="002A5733"/>
    <w:rsid w:val="002A5938"/>
    <w:rsid w:val="002B0B98"/>
    <w:rsid w:val="002B1340"/>
    <w:rsid w:val="002C1812"/>
    <w:rsid w:val="002C78EC"/>
    <w:rsid w:val="002D2BEB"/>
    <w:rsid w:val="002D3D51"/>
    <w:rsid w:val="002D5C0E"/>
    <w:rsid w:val="002D5C45"/>
    <w:rsid w:val="002E09F1"/>
    <w:rsid w:val="002E1950"/>
    <w:rsid w:val="002E30E6"/>
    <w:rsid w:val="002E4B67"/>
    <w:rsid w:val="002E71FB"/>
    <w:rsid w:val="002E7B66"/>
    <w:rsid w:val="002F00C9"/>
    <w:rsid w:val="002F0896"/>
    <w:rsid w:val="002F0E13"/>
    <w:rsid w:val="002F5CD6"/>
    <w:rsid w:val="00300C71"/>
    <w:rsid w:val="003015A0"/>
    <w:rsid w:val="0030638C"/>
    <w:rsid w:val="00307A4F"/>
    <w:rsid w:val="0031071C"/>
    <w:rsid w:val="00310D69"/>
    <w:rsid w:val="00310DD1"/>
    <w:rsid w:val="003115B1"/>
    <w:rsid w:val="00311BC2"/>
    <w:rsid w:val="00317154"/>
    <w:rsid w:val="0034116E"/>
    <w:rsid w:val="003426AB"/>
    <w:rsid w:val="00342FC2"/>
    <w:rsid w:val="00345D05"/>
    <w:rsid w:val="00346E56"/>
    <w:rsid w:val="0035099D"/>
    <w:rsid w:val="00352D4B"/>
    <w:rsid w:val="00354C1C"/>
    <w:rsid w:val="00362AB8"/>
    <w:rsid w:val="003717E6"/>
    <w:rsid w:val="00371FA9"/>
    <w:rsid w:val="003723C0"/>
    <w:rsid w:val="00372C65"/>
    <w:rsid w:val="003738BE"/>
    <w:rsid w:val="00374613"/>
    <w:rsid w:val="0037552E"/>
    <w:rsid w:val="00377B63"/>
    <w:rsid w:val="00380F12"/>
    <w:rsid w:val="0038376F"/>
    <w:rsid w:val="00384BD6"/>
    <w:rsid w:val="0038622B"/>
    <w:rsid w:val="00386422"/>
    <w:rsid w:val="00391599"/>
    <w:rsid w:val="00393E19"/>
    <w:rsid w:val="00394E2B"/>
    <w:rsid w:val="00395DA1"/>
    <w:rsid w:val="003A0D24"/>
    <w:rsid w:val="003A4A6B"/>
    <w:rsid w:val="003B1634"/>
    <w:rsid w:val="003B2F85"/>
    <w:rsid w:val="003B413A"/>
    <w:rsid w:val="003B4162"/>
    <w:rsid w:val="003B44A5"/>
    <w:rsid w:val="003B47A2"/>
    <w:rsid w:val="003B5C5A"/>
    <w:rsid w:val="003B70BA"/>
    <w:rsid w:val="003C0C8B"/>
    <w:rsid w:val="003C1A2D"/>
    <w:rsid w:val="003C2DD1"/>
    <w:rsid w:val="003C3CD3"/>
    <w:rsid w:val="003C435B"/>
    <w:rsid w:val="003C47E6"/>
    <w:rsid w:val="003C4B24"/>
    <w:rsid w:val="003C4E87"/>
    <w:rsid w:val="003C7C47"/>
    <w:rsid w:val="003D077D"/>
    <w:rsid w:val="003D08CE"/>
    <w:rsid w:val="003D2190"/>
    <w:rsid w:val="003D24C2"/>
    <w:rsid w:val="003D3396"/>
    <w:rsid w:val="003D3549"/>
    <w:rsid w:val="003D3C17"/>
    <w:rsid w:val="003D45D1"/>
    <w:rsid w:val="003D59D5"/>
    <w:rsid w:val="003E18C7"/>
    <w:rsid w:val="003E1F6E"/>
    <w:rsid w:val="003E2924"/>
    <w:rsid w:val="003E48E3"/>
    <w:rsid w:val="003E63B1"/>
    <w:rsid w:val="003E6E18"/>
    <w:rsid w:val="003F1E76"/>
    <w:rsid w:val="003F1E9F"/>
    <w:rsid w:val="003F69E0"/>
    <w:rsid w:val="003F69EA"/>
    <w:rsid w:val="003F6AED"/>
    <w:rsid w:val="00401B91"/>
    <w:rsid w:val="00402175"/>
    <w:rsid w:val="004041D0"/>
    <w:rsid w:val="00406732"/>
    <w:rsid w:val="00407E8B"/>
    <w:rsid w:val="00414372"/>
    <w:rsid w:val="0041633B"/>
    <w:rsid w:val="0042303E"/>
    <w:rsid w:val="00423489"/>
    <w:rsid w:val="004237EF"/>
    <w:rsid w:val="00424D06"/>
    <w:rsid w:val="00425B23"/>
    <w:rsid w:val="0042724E"/>
    <w:rsid w:val="004275AE"/>
    <w:rsid w:val="00427B97"/>
    <w:rsid w:val="00431223"/>
    <w:rsid w:val="00431382"/>
    <w:rsid w:val="00432735"/>
    <w:rsid w:val="00436ECF"/>
    <w:rsid w:val="00440084"/>
    <w:rsid w:val="00441295"/>
    <w:rsid w:val="004414A1"/>
    <w:rsid w:val="004417A0"/>
    <w:rsid w:val="004475C5"/>
    <w:rsid w:val="004544C0"/>
    <w:rsid w:val="00456354"/>
    <w:rsid w:val="00457C40"/>
    <w:rsid w:val="004609A1"/>
    <w:rsid w:val="00461ADC"/>
    <w:rsid w:val="00467829"/>
    <w:rsid w:val="00471845"/>
    <w:rsid w:val="00471BEB"/>
    <w:rsid w:val="004744BE"/>
    <w:rsid w:val="00477A85"/>
    <w:rsid w:val="00480101"/>
    <w:rsid w:val="004919EA"/>
    <w:rsid w:val="00493980"/>
    <w:rsid w:val="004A0F32"/>
    <w:rsid w:val="004A3325"/>
    <w:rsid w:val="004A54B6"/>
    <w:rsid w:val="004A7579"/>
    <w:rsid w:val="004B16E7"/>
    <w:rsid w:val="004B2E2A"/>
    <w:rsid w:val="004C0D5A"/>
    <w:rsid w:val="004C1F3D"/>
    <w:rsid w:val="004C6460"/>
    <w:rsid w:val="004D0C11"/>
    <w:rsid w:val="004D2FDB"/>
    <w:rsid w:val="004D310D"/>
    <w:rsid w:val="004D5ECC"/>
    <w:rsid w:val="004D737C"/>
    <w:rsid w:val="004D7C6B"/>
    <w:rsid w:val="004D7F0C"/>
    <w:rsid w:val="004E0DF9"/>
    <w:rsid w:val="004E1401"/>
    <w:rsid w:val="004E3740"/>
    <w:rsid w:val="004E4FB0"/>
    <w:rsid w:val="004F24F3"/>
    <w:rsid w:val="004F3BE6"/>
    <w:rsid w:val="00502151"/>
    <w:rsid w:val="00502A6A"/>
    <w:rsid w:val="005053FB"/>
    <w:rsid w:val="005073CF"/>
    <w:rsid w:val="00507ED9"/>
    <w:rsid w:val="00510C0B"/>
    <w:rsid w:val="00515096"/>
    <w:rsid w:val="005245B5"/>
    <w:rsid w:val="00525481"/>
    <w:rsid w:val="00525C08"/>
    <w:rsid w:val="0052628D"/>
    <w:rsid w:val="00526FC9"/>
    <w:rsid w:val="005327FA"/>
    <w:rsid w:val="005333A7"/>
    <w:rsid w:val="00540994"/>
    <w:rsid w:val="0054237E"/>
    <w:rsid w:val="00542525"/>
    <w:rsid w:val="0054593E"/>
    <w:rsid w:val="00550492"/>
    <w:rsid w:val="0055128C"/>
    <w:rsid w:val="00551D3E"/>
    <w:rsid w:val="0055217F"/>
    <w:rsid w:val="005533DF"/>
    <w:rsid w:val="00554FA3"/>
    <w:rsid w:val="00556597"/>
    <w:rsid w:val="00556ACA"/>
    <w:rsid w:val="00556CF6"/>
    <w:rsid w:val="005571D4"/>
    <w:rsid w:val="0056378C"/>
    <w:rsid w:val="00563DBB"/>
    <w:rsid w:val="00564821"/>
    <w:rsid w:val="005668CF"/>
    <w:rsid w:val="005713EC"/>
    <w:rsid w:val="0057254E"/>
    <w:rsid w:val="00574F0C"/>
    <w:rsid w:val="00575EC2"/>
    <w:rsid w:val="00576C0F"/>
    <w:rsid w:val="005801BC"/>
    <w:rsid w:val="005801C6"/>
    <w:rsid w:val="0058052E"/>
    <w:rsid w:val="00580BD7"/>
    <w:rsid w:val="00580E2F"/>
    <w:rsid w:val="00582D7A"/>
    <w:rsid w:val="00584917"/>
    <w:rsid w:val="005852E0"/>
    <w:rsid w:val="005904A3"/>
    <w:rsid w:val="00591061"/>
    <w:rsid w:val="00591282"/>
    <w:rsid w:val="0059668D"/>
    <w:rsid w:val="005A0C7C"/>
    <w:rsid w:val="005A3890"/>
    <w:rsid w:val="005A6173"/>
    <w:rsid w:val="005A785E"/>
    <w:rsid w:val="005B4E08"/>
    <w:rsid w:val="005B6418"/>
    <w:rsid w:val="005C02B2"/>
    <w:rsid w:val="005C3A45"/>
    <w:rsid w:val="005C5BEA"/>
    <w:rsid w:val="005C6678"/>
    <w:rsid w:val="005D02B5"/>
    <w:rsid w:val="005D6310"/>
    <w:rsid w:val="005D6465"/>
    <w:rsid w:val="005D65EF"/>
    <w:rsid w:val="005E12F2"/>
    <w:rsid w:val="005E2FBB"/>
    <w:rsid w:val="005E309D"/>
    <w:rsid w:val="005E7282"/>
    <w:rsid w:val="005E7C92"/>
    <w:rsid w:val="005F0B99"/>
    <w:rsid w:val="005F0D9D"/>
    <w:rsid w:val="005F14F7"/>
    <w:rsid w:val="005F2D3D"/>
    <w:rsid w:val="005F4C62"/>
    <w:rsid w:val="005F658E"/>
    <w:rsid w:val="00600E25"/>
    <w:rsid w:val="00602F75"/>
    <w:rsid w:val="00603EA7"/>
    <w:rsid w:val="00607316"/>
    <w:rsid w:val="00611DAA"/>
    <w:rsid w:val="006159B0"/>
    <w:rsid w:val="0061677A"/>
    <w:rsid w:val="006171AE"/>
    <w:rsid w:val="00620DFB"/>
    <w:rsid w:val="006216D2"/>
    <w:rsid w:val="006218D9"/>
    <w:rsid w:val="00621AD5"/>
    <w:rsid w:val="006266D9"/>
    <w:rsid w:val="00627C06"/>
    <w:rsid w:val="0063222B"/>
    <w:rsid w:val="00633531"/>
    <w:rsid w:val="006347F5"/>
    <w:rsid w:val="00635064"/>
    <w:rsid w:val="00640512"/>
    <w:rsid w:val="0064263B"/>
    <w:rsid w:val="00644DD9"/>
    <w:rsid w:val="00644E84"/>
    <w:rsid w:val="00645EB4"/>
    <w:rsid w:val="006469E3"/>
    <w:rsid w:val="00646C0C"/>
    <w:rsid w:val="00652393"/>
    <w:rsid w:val="00652ACC"/>
    <w:rsid w:val="0065390F"/>
    <w:rsid w:val="00654522"/>
    <w:rsid w:val="00656253"/>
    <w:rsid w:val="00660300"/>
    <w:rsid w:val="00663B68"/>
    <w:rsid w:val="00663E48"/>
    <w:rsid w:val="0066474F"/>
    <w:rsid w:val="00664A4E"/>
    <w:rsid w:val="00664EE7"/>
    <w:rsid w:val="0066534F"/>
    <w:rsid w:val="00665478"/>
    <w:rsid w:val="006666D6"/>
    <w:rsid w:val="0066761D"/>
    <w:rsid w:val="0067353D"/>
    <w:rsid w:val="006751CE"/>
    <w:rsid w:val="0068043F"/>
    <w:rsid w:val="00680869"/>
    <w:rsid w:val="00681B41"/>
    <w:rsid w:val="00684845"/>
    <w:rsid w:val="006922A2"/>
    <w:rsid w:val="00692C7A"/>
    <w:rsid w:val="0069360F"/>
    <w:rsid w:val="006A1222"/>
    <w:rsid w:val="006A13FE"/>
    <w:rsid w:val="006B1358"/>
    <w:rsid w:val="006B5575"/>
    <w:rsid w:val="006B5775"/>
    <w:rsid w:val="006C3168"/>
    <w:rsid w:val="006C3229"/>
    <w:rsid w:val="006C7BDB"/>
    <w:rsid w:val="006C7C25"/>
    <w:rsid w:val="006D084E"/>
    <w:rsid w:val="006D0E16"/>
    <w:rsid w:val="006D0FCD"/>
    <w:rsid w:val="006D2146"/>
    <w:rsid w:val="006D4C1D"/>
    <w:rsid w:val="006D7793"/>
    <w:rsid w:val="006D7AD0"/>
    <w:rsid w:val="006E3CE4"/>
    <w:rsid w:val="006F4444"/>
    <w:rsid w:val="006F6CE2"/>
    <w:rsid w:val="006F7FF1"/>
    <w:rsid w:val="00702DA0"/>
    <w:rsid w:val="00703E16"/>
    <w:rsid w:val="00704A25"/>
    <w:rsid w:val="00704F03"/>
    <w:rsid w:val="00705563"/>
    <w:rsid w:val="0071151B"/>
    <w:rsid w:val="0071487E"/>
    <w:rsid w:val="00714CBD"/>
    <w:rsid w:val="00715136"/>
    <w:rsid w:val="0071742C"/>
    <w:rsid w:val="00717659"/>
    <w:rsid w:val="007206BF"/>
    <w:rsid w:val="00721142"/>
    <w:rsid w:val="007227DC"/>
    <w:rsid w:val="00722FC9"/>
    <w:rsid w:val="00725EA2"/>
    <w:rsid w:val="00730B7C"/>
    <w:rsid w:val="00731C56"/>
    <w:rsid w:val="00733FE0"/>
    <w:rsid w:val="00734CAD"/>
    <w:rsid w:val="0073548D"/>
    <w:rsid w:val="0074205D"/>
    <w:rsid w:val="0075051E"/>
    <w:rsid w:val="007507D9"/>
    <w:rsid w:val="00756246"/>
    <w:rsid w:val="00760A70"/>
    <w:rsid w:val="007629C9"/>
    <w:rsid w:val="007649CE"/>
    <w:rsid w:val="0076507B"/>
    <w:rsid w:val="00766BA4"/>
    <w:rsid w:val="007706FB"/>
    <w:rsid w:val="007753C0"/>
    <w:rsid w:val="007757BA"/>
    <w:rsid w:val="007825E8"/>
    <w:rsid w:val="00783784"/>
    <w:rsid w:val="00785A3E"/>
    <w:rsid w:val="007860E1"/>
    <w:rsid w:val="00790711"/>
    <w:rsid w:val="007909FA"/>
    <w:rsid w:val="0079147C"/>
    <w:rsid w:val="007917DA"/>
    <w:rsid w:val="00792F32"/>
    <w:rsid w:val="007951BC"/>
    <w:rsid w:val="00796931"/>
    <w:rsid w:val="00797203"/>
    <w:rsid w:val="007A4683"/>
    <w:rsid w:val="007A7200"/>
    <w:rsid w:val="007A7894"/>
    <w:rsid w:val="007B138F"/>
    <w:rsid w:val="007B220C"/>
    <w:rsid w:val="007B2FC1"/>
    <w:rsid w:val="007B32F2"/>
    <w:rsid w:val="007B4BCB"/>
    <w:rsid w:val="007B7064"/>
    <w:rsid w:val="007B7B41"/>
    <w:rsid w:val="007C2CF9"/>
    <w:rsid w:val="007D2169"/>
    <w:rsid w:val="007D596A"/>
    <w:rsid w:val="007E0343"/>
    <w:rsid w:val="007E6A9E"/>
    <w:rsid w:val="007E761C"/>
    <w:rsid w:val="007E794E"/>
    <w:rsid w:val="007F2244"/>
    <w:rsid w:val="007F2325"/>
    <w:rsid w:val="007F2F66"/>
    <w:rsid w:val="007F318A"/>
    <w:rsid w:val="00800626"/>
    <w:rsid w:val="00803AC4"/>
    <w:rsid w:val="008143B4"/>
    <w:rsid w:val="00814A2C"/>
    <w:rsid w:val="00815614"/>
    <w:rsid w:val="008205CE"/>
    <w:rsid w:val="00827590"/>
    <w:rsid w:val="00834AB9"/>
    <w:rsid w:val="00836030"/>
    <w:rsid w:val="00842CA3"/>
    <w:rsid w:val="00842D68"/>
    <w:rsid w:val="00845D7B"/>
    <w:rsid w:val="00856970"/>
    <w:rsid w:val="00856A46"/>
    <w:rsid w:val="008572B7"/>
    <w:rsid w:val="008624E7"/>
    <w:rsid w:val="00866EE3"/>
    <w:rsid w:val="008738D0"/>
    <w:rsid w:val="008764E2"/>
    <w:rsid w:val="00876724"/>
    <w:rsid w:val="00881D51"/>
    <w:rsid w:val="00883D47"/>
    <w:rsid w:val="008848C4"/>
    <w:rsid w:val="00887203"/>
    <w:rsid w:val="00887815"/>
    <w:rsid w:val="00890BF5"/>
    <w:rsid w:val="00891C93"/>
    <w:rsid w:val="008A2582"/>
    <w:rsid w:val="008A26D2"/>
    <w:rsid w:val="008A405A"/>
    <w:rsid w:val="008A487C"/>
    <w:rsid w:val="008A4CA2"/>
    <w:rsid w:val="008A79A0"/>
    <w:rsid w:val="008A7ABE"/>
    <w:rsid w:val="008B0C4F"/>
    <w:rsid w:val="008B36FA"/>
    <w:rsid w:val="008B3D60"/>
    <w:rsid w:val="008B4886"/>
    <w:rsid w:val="008B6A0D"/>
    <w:rsid w:val="008C019A"/>
    <w:rsid w:val="008C1337"/>
    <w:rsid w:val="008C56BF"/>
    <w:rsid w:val="008D13C4"/>
    <w:rsid w:val="008D4410"/>
    <w:rsid w:val="008D55A1"/>
    <w:rsid w:val="008D5CC2"/>
    <w:rsid w:val="008D6400"/>
    <w:rsid w:val="008D7AEC"/>
    <w:rsid w:val="008D7F8D"/>
    <w:rsid w:val="008E0AE3"/>
    <w:rsid w:val="008E3D7F"/>
    <w:rsid w:val="008E72B0"/>
    <w:rsid w:val="008F153C"/>
    <w:rsid w:val="008F20DB"/>
    <w:rsid w:val="008F325D"/>
    <w:rsid w:val="008F386B"/>
    <w:rsid w:val="008F6ACE"/>
    <w:rsid w:val="00900644"/>
    <w:rsid w:val="00902A67"/>
    <w:rsid w:val="00907C31"/>
    <w:rsid w:val="00910CE7"/>
    <w:rsid w:val="0091289F"/>
    <w:rsid w:val="0091448A"/>
    <w:rsid w:val="00914ADA"/>
    <w:rsid w:val="009159E2"/>
    <w:rsid w:val="00916110"/>
    <w:rsid w:val="0091716D"/>
    <w:rsid w:val="0091739F"/>
    <w:rsid w:val="009210BC"/>
    <w:rsid w:val="00921106"/>
    <w:rsid w:val="0092574B"/>
    <w:rsid w:val="00930DC1"/>
    <w:rsid w:val="00931C01"/>
    <w:rsid w:val="00935DD4"/>
    <w:rsid w:val="009360D7"/>
    <w:rsid w:val="00941826"/>
    <w:rsid w:val="00944538"/>
    <w:rsid w:val="00945847"/>
    <w:rsid w:val="00945AF2"/>
    <w:rsid w:val="009463A3"/>
    <w:rsid w:val="0094689F"/>
    <w:rsid w:val="00955136"/>
    <w:rsid w:val="00960A2D"/>
    <w:rsid w:val="00962296"/>
    <w:rsid w:val="00962D5B"/>
    <w:rsid w:val="0096455A"/>
    <w:rsid w:val="0096610B"/>
    <w:rsid w:val="00967A0E"/>
    <w:rsid w:val="00972946"/>
    <w:rsid w:val="009744E4"/>
    <w:rsid w:val="00974A12"/>
    <w:rsid w:val="0097546C"/>
    <w:rsid w:val="0097680C"/>
    <w:rsid w:val="009811A5"/>
    <w:rsid w:val="009823BC"/>
    <w:rsid w:val="00982901"/>
    <w:rsid w:val="00987A09"/>
    <w:rsid w:val="0099047A"/>
    <w:rsid w:val="00992C6F"/>
    <w:rsid w:val="0099417B"/>
    <w:rsid w:val="00994483"/>
    <w:rsid w:val="00997007"/>
    <w:rsid w:val="009A2282"/>
    <w:rsid w:val="009A4F41"/>
    <w:rsid w:val="009B00A7"/>
    <w:rsid w:val="009B07F4"/>
    <w:rsid w:val="009B1F80"/>
    <w:rsid w:val="009B2A3B"/>
    <w:rsid w:val="009B2DC1"/>
    <w:rsid w:val="009B3187"/>
    <w:rsid w:val="009B31C5"/>
    <w:rsid w:val="009B3926"/>
    <w:rsid w:val="009B43A8"/>
    <w:rsid w:val="009B63DB"/>
    <w:rsid w:val="009B6C38"/>
    <w:rsid w:val="009B7D9C"/>
    <w:rsid w:val="009B7F82"/>
    <w:rsid w:val="009C10F7"/>
    <w:rsid w:val="009C165E"/>
    <w:rsid w:val="009C3347"/>
    <w:rsid w:val="009D16EA"/>
    <w:rsid w:val="009D24C6"/>
    <w:rsid w:val="009D320D"/>
    <w:rsid w:val="009D6B53"/>
    <w:rsid w:val="009E034D"/>
    <w:rsid w:val="009E0398"/>
    <w:rsid w:val="009E077B"/>
    <w:rsid w:val="009E0C6E"/>
    <w:rsid w:val="009E1C54"/>
    <w:rsid w:val="009E35BF"/>
    <w:rsid w:val="009E69FF"/>
    <w:rsid w:val="009E7AF5"/>
    <w:rsid w:val="009E7CA5"/>
    <w:rsid w:val="009E7EDF"/>
    <w:rsid w:val="009F1B4D"/>
    <w:rsid w:val="009F24BA"/>
    <w:rsid w:val="009F3564"/>
    <w:rsid w:val="009F67DE"/>
    <w:rsid w:val="00A01F88"/>
    <w:rsid w:val="00A02016"/>
    <w:rsid w:val="00A047CC"/>
    <w:rsid w:val="00A04EF5"/>
    <w:rsid w:val="00A06579"/>
    <w:rsid w:val="00A065FB"/>
    <w:rsid w:val="00A07BC3"/>
    <w:rsid w:val="00A10180"/>
    <w:rsid w:val="00A13970"/>
    <w:rsid w:val="00A144C8"/>
    <w:rsid w:val="00A15506"/>
    <w:rsid w:val="00A175A2"/>
    <w:rsid w:val="00A17B3D"/>
    <w:rsid w:val="00A22372"/>
    <w:rsid w:val="00A24CE3"/>
    <w:rsid w:val="00A24E76"/>
    <w:rsid w:val="00A25D41"/>
    <w:rsid w:val="00A31F8A"/>
    <w:rsid w:val="00A34592"/>
    <w:rsid w:val="00A42B5E"/>
    <w:rsid w:val="00A457A1"/>
    <w:rsid w:val="00A463F4"/>
    <w:rsid w:val="00A468C5"/>
    <w:rsid w:val="00A46D80"/>
    <w:rsid w:val="00A507D3"/>
    <w:rsid w:val="00A53193"/>
    <w:rsid w:val="00A553BF"/>
    <w:rsid w:val="00A56342"/>
    <w:rsid w:val="00A60682"/>
    <w:rsid w:val="00A63F38"/>
    <w:rsid w:val="00A65541"/>
    <w:rsid w:val="00A662BD"/>
    <w:rsid w:val="00A66880"/>
    <w:rsid w:val="00A67A8F"/>
    <w:rsid w:val="00A71EDB"/>
    <w:rsid w:val="00A7597F"/>
    <w:rsid w:val="00A804D0"/>
    <w:rsid w:val="00A80CC3"/>
    <w:rsid w:val="00A81A1A"/>
    <w:rsid w:val="00A86838"/>
    <w:rsid w:val="00A905AF"/>
    <w:rsid w:val="00A97476"/>
    <w:rsid w:val="00A9780F"/>
    <w:rsid w:val="00AA0225"/>
    <w:rsid w:val="00AA0EE2"/>
    <w:rsid w:val="00AA59CD"/>
    <w:rsid w:val="00AA5F9D"/>
    <w:rsid w:val="00AA6262"/>
    <w:rsid w:val="00AB05E0"/>
    <w:rsid w:val="00AB284F"/>
    <w:rsid w:val="00AB7882"/>
    <w:rsid w:val="00AB7C8C"/>
    <w:rsid w:val="00AC45D8"/>
    <w:rsid w:val="00AC63A9"/>
    <w:rsid w:val="00AC6B8C"/>
    <w:rsid w:val="00AC7526"/>
    <w:rsid w:val="00AC7834"/>
    <w:rsid w:val="00AC7BF4"/>
    <w:rsid w:val="00AD0221"/>
    <w:rsid w:val="00AD173F"/>
    <w:rsid w:val="00AD1CB6"/>
    <w:rsid w:val="00AD1E6D"/>
    <w:rsid w:val="00AD2A33"/>
    <w:rsid w:val="00AD315D"/>
    <w:rsid w:val="00AD4FC3"/>
    <w:rsid w:val="00AE17B1"/>
    <w:rsid w:val="00AE3944"/>
    <w:rsid w:val="00AE3B86"/>
    <w:rsid w:val="00AE4863"/>
    <w:rsid w:val="00AE54AD"/>
    <w:rsid w:val="00AE611D"/>
    <w:rsid w:val="00AE624B"/>
    <w:rsid w:val="00AE712D"/>
    <w:rsid w:val="00B03925"/>
    <w:rsid w:val="00B03A78"/>
    <w:rsid w:val="00B12B1C"/>
    <w:rsid w:val="00B14D96"/>
    <w:rsid w:val="00B1776F"/>
    <w:rsid w:val="00B20DCF"/>
    <w:rsid w:val="00B25EFC"/>
    <w:rsid w:val="00B305A2"/>
    <w:rsid w:val="00B30905"/>
    <w:rsid w:val="00B30C78"/>
    <w:rsid w:val="00B30F44"/>
    <w:rsid w:val="00B31A37"/>
    <w:rsid w:val="00B342C8"/>
    <w:rsid w:val="00B34A93"/>
    <w:rsid w:val="00B3554A"/>
    <w:rsid w:val="00B35E9E"/>
    <w:rsid w:val="00B36C5A"/>
    <w:rsid w:val="00B36D78"/>
    <w:rsid w:val="00B5061C"/>
    <w:rsid w:val="00B5130E"/>
    <w:rsid w:val="00B5293B"/>
    <w:rsid w:val="00B533F2"/>
    <w:rsid w:val="00B547AD"/>
    <w:rsid w:val="00B5514F"/>
    <w:rsid w:val="00B6198A"/>
    <w:rsid w:val="00B6297C"/>
    <w:rsid w:val="00B62C23"/>
    <w:rsid w:val="00B6302A"/>
    <w:rsid w:val="00B642D0"/>
    <w:rsid w:val="00B66EB8"/>
    <w:rsid w:val="00B72084"/>
    <w:rsid w:val="00B74AA4"/>
    <w:rsid w:val="00B7717E"/>
    <w:rsid w:val="00B7796F"/>
    <w:rsid w:val="00B83821"/>
    <w:rsid w:val="00B85F08"/>
    <w:rsid w:val="00B91073"/>
    <w:rsid w:val="00B95E3E"/>
    <w:rsid w:val="00B96372"/>
    <w:rsid w:val="00BA0A14"/>
    <w:rsid w:val="00BA1D5C"/>
    <w:rsid w:val="00BA4379"/>
    <w:rsid w:val="00BA4564"/>
    <w:rsid w:val="00BA5355"/>
    <w:rsid w:val="00BA6052"/>
    <w:rsid w:val="00BA60AF"/>
    <w:rsid w:val="00BC0C00"/>
    <w:rsid w:val="00BC1179"/>
    <w:rsid w:val="00BC128B"/>
    <w:rsid w:val="00BC2922"/>
    <w:rsid w:val="00BC2A11"/>
    <w:rsid w:val="00BC306C"/>
    <w:rsid w:val="00BC65B5"/>
    <w:rsid w:val="00BD3458"/>
    <w:rsid w:val="00BD4083"/>
    <w:rsid w:val="00BD4194"/>
    <w:rsid w:val="00BD7EB7"/>
    <w:rsid w:val="00BE0195"/>
    <w:rsid w:val="00BE03FC"/>
    <w:rsid w:val="00BE0716"/>
    <w:rsid w:val="00BE209A"/>
    <w:rsid w:val="00BE36B7"/>
    <w:rsid w:val="00BE41CE"/>
    <w:rsid w:val="00BE56F8"/>
    <w:rsid w:val="00BE7CA9"/>
    <w:rsid w:val="00BF2EBC"/>
    <w:rsid w:val="00BF3A40"/>
    <w:rsid w:val="00BF46B9"/>
    <w:rsid w:val="00BF62D1"/>
    <w:rsid w:val="00BF78EB"/>
    <w:rsid w:val="00BF7A6D"/>
    <w:rsid w:val="00C01770"/>
    <w:rsid w:val="00C0243C"/>
    <w:rsid w:val="00C03908"/>
    <w:rsid w:val="00C1024E"/>
    <w:rsid w:val="00C131C3"/>
    <w:rsid w:val="00C135F4"/>
    <w:rsid w:val="00C146BA"/>
    <w:rsid w:val="00C15242"/>
    <w:rsid w:val="00C156B7"/>
    <w:rsid w:val="00C15CAB"/>
    <w:rsid w:val="00C2037A"/>
    <w:rsid w:val="00C206E1"/>
    <w:rsid w:val="00C24577"/>
    <w:rsid w:val="00C3040D"/>
    <w:rsid w:val="00C324CB"/>
    <w:rsid w:val="00C33EBD"/>
    <w:rsid w:val="00C3479B"/>
    <w:rsid w:val="00C37503"/>
    <w:rsid w:val="00C403CA"/>
    <w:rsid w:val="00C4058D"/>
    <w:rsid w:val="00C42B5E"/>
    <w:rsid w:val="00C42B83"/>
    <w:rsid w:val="00C51FF9"/>
    <w:rsid w:val="00C600E9"/>
    <w:rsid w:val="00C635D0"/>
    <w:rsid w:val="00C6603B"/>
    <w:rsid w:val="00C6609F"/>
    <w:rsid w:val="00C6658F"/>
    <w:rsid w:val="00C67C11"/>
    <w:rsid w:val="00C71B02"/>
    <w:rsid w:val="00C73D06"/>
    <w:rsid w:val="00C753A4"/>
    <w:rsid w:val="00C76F61"/>
    <w:rsid w:val="00C77687"/>
    <w:rsid w:val="00C77BB5"/>
    <w:rsid w:val="00C80586"/>
    <w:rsid w:val="00C81B09"/>
    <w:rsid w:val="00C86B65"/>
    <w:rsid w:val="00C923D9"/>
    <w:rsid w:val="00C940B2"/>
    <w:rsid w:val="00C951B5"/>
    <w:rsid w:val="00C956DF"/>
    <w:rsid w:val="00C96F84"/>
    <w:rsid w:val="00C9715C"/>
    <w:rsid w:val="00CA01B9"/>
    <w:rsid w:val="00CA1B2F"/>
    <w:rsid w:val="00CA2B40"/>
    <w:rsid w:val="00CB085C"/>
    <w:rsid w:val="00CB678C"/>
    <w:rsid w:val="00CB7E50"/>
    <w:rsid w:val="00CC1D0E"/>
    <w:rsid w:val="00CC368C"/>
    <w:rsid w:val="00CC6EAA"/>
    <w:rsid w:val="00CD12EB"/>
    <w:rsid w:val="00CD13F3"/>
    <w:rsid w:val="00CD2F6C"/>
    <w:rsid w:val="00CD5F11"/>
    <w:rsid w:val="00CD6AF0"/>
    <w:rsid w:val="00CD7E0C"/>
    <w:rsid w:val="00CE123B"/>
    <w:rsid w:val="00CE172A"/>
    <w:rsid w:val="00CE3397"/>
    <w:rsid w:val="00CE39A2"/>
    <w:rsid w:val="00CE656A"/>
    <w:rsid w:val="00CF2522"/>
    <w:rsid w:val="00CF35F3"/>
    <w:rsid w:val="00CF6EDE"/>
    <w:rsid w:val="00D007D1"/>
    <w:rsid w:val="00D00956"/>
    <w:rsid w:val="00D013C5"/>
    <w:rsid w:val="00D03CE2"/>
    <w:rsid w:val="00D07294"/>
    <w:rsid w:val="00D07C58"/>
    <w:rsid w:val="00D1057C"/>
    <w:rsid w:val="00D113FB"/>
    <w:rsid w:val="00D11955"/>
    <w:rsid w:val="00D11BCF"/>
    <w:rsid w:val="00D13830"/>
    <w:rsid w:val="00D1495A"/>
    <w:rsid w:val="00D172EB"/>
    <w:rsid w:val="00D174CD"/>
    <w:rsid w:val="00D200C9"/>
    <w:rsid w:val="00D24275"/>
    <w:rsid w:val="00D25144"/>
    <w:rsid w:val="00D27517"/>
    <w:rsid w:val="00D27BBC"/>
    <w:rsid w:val="00D30B2B"/>
    <w:rsid w:val="00D30D51"/>
    <w:rsid w:val="00D32FAD"/>
    <w:rsid w:val="00D346AD"/>
    <w:rsid w:val="00D36FD3"/>
    <w:rsid w:val="00D41913"/>
    <w:rsid w:val="00D45A6F"/>
    <w:rsid w:val="00D464D2"/>
    <w:rsid w:val="00D4661B"/>
    <w:rsid w:val="00D46C5E"/>
    <w:rsid w:val="00D516BB"/>
    <w:rsid w:val="00D53FBF"/>
    <w:rsid w:val="00D5400E"/>
    <w:rsid w:val="00D56463"/>
    <w:rsid w:val="00D56B5A"/>
    <w:rsid w:val="00D56C53"/>
    <w:rsid w:val="00D61E5C"/>
    <w:rsid w:val="00D6421B"/>
    <w:rsid w:val="00D67E70"/>
    <w:rsid w:val="00D71721"/>
    <w:rsid w:val="00D767C3"/>
    <w:rsid w:val="00D76F56"/>
    <w:rsid w:val="00D77676"/>
    <w:rsid w:val="00D81831"/>
    <w:rsid w:val="00D82957"/>
    <w:rsid w:val="00D830AB"/>
    <w:rsid w:val="00D83DEA"/>
    <w:rsid w:val="00D865FD"/>
    <w:rsid w:val="00D90F55"/>
    <w:rsid w:val="00D9353E"/>
    <w:rsid w:val="00D9474D"/>
    <w:rsid w:val="00D95C82"/>
    <w:rsid w:val="00DA0B37"/>
    <w:rsid w:val="00DA3503"/>
    <w:rsid w:val="00DA71D3"/>
    <w:rsid w:val="00DB6F59"/>
    <w:rsid w:val="00DC014E"/>
    <w:rsid w:val="00DC1E29"/>
    <w:rsid w:val="00DC3838"/>
    <w:rsid w:val="00DC5651"/>
    <w:rsid w:val="00DC6F38"/>
    <w:rsid w:val="00DD18A2"/>
    <w:rsid w:val="00DD18AE"/>
    <w:rsid w:val="00DD1FA6"/>
    <w:rsid w:val="00DD3318"/>
    <w:rsid w:val="00DD4295"/>
    <w:rsid w:val="00DD71F4"/>
    <w:rsid w:val="00DE5A39"/>
    <w:rsid w:val="00DF0E28"/>
    <w:rsid w:val="00DF3733"/>
    <w:rsid w:val="00DF6FB7"/>
    <w:rsid w:val="00DF7FBB"/>
    <w:rsid w:val="00E00CA3"/>
    <w:rsid w:val="00E0516C"/>
    <w:rsid w:val="00E14908"/>
    <w:rsid w:val="00E1506E"/>
    <w:rsid w:val="00E1715C"/>
    <w:rsid w:val="00E207A8"/>
    <w:rsid w:val="00E21140"/>
    <w:rsid w:val="00E24AAF"/>
    <w:rsid w:val="00E252EC"/>
    <w:rsid w:val="00E25DD8"/>
    <w:rsid w:val="00E30062"/>
    <w:rsid w:val="00E348AD"/>
    <w:rsid w:val="00E45D1D"/>
    <w:rsid w:val="00E45DEF"/>
    <w:rsid w:val="00E47026"/>
    <w:rsid w:val="00E5058A"/>
    <w:rsid w:val="00E50DCB"/>
    <w:rsid w:val="00E529C0"/>
    <w:rsid w:val="00E56361"/>
    <w:rsid w:val="00E56EBE"/>
    <w:rsid w:val="00E57AEC"/>
    <w:rsid w:val="00E57C14"/>
    <w:rsid w:val="00E6012E"/>
    <w:rsid w:val="00E62C0A"/>
    <w:rsid w:val="00E64852"/>
    <w:rsid w:val="00E64B52"/>
    <w:rsid w:val="00E65C32"/>
    <w:rsid w:val="00E70389"/>
    <w:rsid w:val="00E70AAA"/>
    <w:rsid w:val="00E70AD4"/>
    <w:rsid w:val="00E730D5"/>
    <w:rsid w:val="00E802B7"/>
    <w:rsid w:val="00E81BA8"/>
    <w:rsid w:val="00E84197"/>
    <w:rsid w:val="00E8433C"/>
    <w:rsid w:val="00E85B07"/>
    <w:rsid w:val="00E93965"/>
    <w:rsid w:val="00E96508"/>
    <w:rsid w:val="00E97895"/>
    <w:rsid w:val="00E97F2E"/>
    <w:rsid w:val="00EA239F"/>
    <w:rsid w:val="00EA4A14"/>
    <w:rsid w:val="00EB0DF6"/>
    <w:rsid w:val="00EB18BB"/>
    <w:rsid w:val="00EB20AC"/>
    <w:rsid w:val="00EB2257"/>
    <w:rsid w:val="00EB6497"/>
    <w:rsid w:val="00EC3EC3"/>
    <w:rsid w:val="00ED02C5"/>
    <w:rsid w:val="00ED24F2"/>
    <w:rsid w:val="00ED3807"/>
    <w:rsid w:val="00EE0841"/>
    <w:rsid w:val="00EE12D1"/>
    <w:rsid w:val="00EE2AA0"/>
    <w:rsid w:val="00EE3B16"/>
    <w:rsid w:val="00EE4838"/>
    <w:rsid w:val="00EE62E9"/>
    <w:rsid w:val="00EF6CE5"/>
    <w:rsid w:val="00EF7AE5"/>
    <w:rsid w:val="00F02A30"/>
    <w:rsid w:val="00F059CD"/>
    <w:rsid w:val="00F07C03"/>
    <w:rsid w:val="00F07E16"/>
    <w:rsid w:val="00F103DE"/>
    <w:rsid w:val="00F10462"/>
    <w:rsid w:val="00F129F1"/>
    <w:rsid w:val="00F13AEB"/>
    <w:rsid w:val="00F13C25"/>
    <w:rsid w:val="00F143D6"/>
    <w:rsid w:val="00F161A3"/>
    <w:rsid w:val="00F208A1"/>
    <w:rsid w:val="00F3043C"/>
    <w:rsid w:val="00F33BE9"/>
    <w:rsid w:val="00F34814"/>
    <w:rsid w:val="00F41CE1"/>
    <w:rsid w:val="00F50554"/>
    <w:rsid w:val="00F56830"/>
    <w:rsid w:val="00F607F9"/>
    <w:rsid w:val="00F61A29"/>
    <w:rsid w:val="00F64283"/>
    <w:rsid w:val="00F64CC3"/>
    <w:rsid w:val="00F65835"/>
    <w:rsid w:val="00F67F30"/>
    <w:rsid w:val="00F714A0"/>
    <w:rsid w:val="00F71C9A"/>
    <w:rsid w:val="00F71FEA"/>
    <w:rsid w:val="00F73438"/>
    <w:rsid w:val="00F73D6E"/>
    <w:rsid w:val="00F747E4"/>
    <w:rsid w:val="00F7592B"/>
    <w:rsid w:val="00F7788F"/>
    <w:rsid w:val="00F84106"/>
    <w:rsid w:val="00F85AAA"/>
    <w:rsid w:val="00F85F33"/>
    <w:rsid w:val="00F86DDF"/>
    <w:rsid w:val="00F903EB"/>
    <w:rsid w:val="00F953DE"/>
    <w:rsid w:val="00F962E4"/>
    <w:rsid w:val="00F97306"/>
    <w:rsid w:val="00FA0053"/>
    <w:rsid w:val="00FA2004"/>
    <w:rsid w:val="00FA272A"/>
    <w:rsid w:val="00FA7FBB"/>
    <w:rsid w:val="00FB05BB"/>
    <w:rsid w:val="00FB2FC3"/>
    <w:rsid w:val="00FB5D56"/>
    <w:rsid w:val="00FB6A4D"/>
    <w:rsid w:val="00FC0CF1"/>
    <w:rsid w:val="00FC0F8B"/>
    <w:rsid w:val="00FC13B0"/>
    <w:rsid w:val="00FC47F6"/>
    <w:rsid w:val="00FC7EF5"/>
    <w:rsid w:val="00FD0554"/>
    <w:rsid w:val="00FD0CC0"/>
    <w:rsid w:val="00FD118A"/>
    <w:rsid w:val="00FD13E2"/>
    <w:rsid w:val="00FD1D63"/>
    <w:rsid w:val="00FD6225"/>
    <w:rsid w:val="00FD6283"/>
    <w:rsid w:val="00FD650A"/>
    <w:rsid w:val="00FD6A7C"/>
    <w:rsid w:val="00FD6E2E"/>
    <w:rsid w:val="00FE0962"/>
    <w:rsid w:val="00FE234F"/>
    <w:rsid w:val="00FE47E6"/>
    <w:rsid w:val="00FF1DE8"/>
    <w:rsid w:val="00FF21F2"/>
    <w:rsid w:val="00FF33D4"/>
    <w:rsid w:val="00FF3EA5"/>
    <w:rsid w:val="00FF7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0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0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3D05"/>
    <w:pPr>
      <w:widowControl w:val="0"/>
      <w:jc w:val="both"/>
    </w:pPr>
    <w:rPr>
      <w:rFonts w:ascii="Times New Roman" w:eastAsia="ＭＳ 明朝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293D05"/>
    <w:pPr>
      <w:tabs>
        <w:tab w:val="center" w:pos="4252"/>
        <w:tab w:val="right" w:pos="8504"/>
      </w:tabs>
      <w:snapToGrid w:val="0"/>
    </w:pPr>
    <w:rPr>
      <w:sz w:val="20"/>
      <w:lang w:val="x-none" w:eastAsia="x-none"/>
    </w:rPr>
  </w:style>
  <w:style w:type="character" w:customStyle="1" w:styleId="a4">
    <w:name w:val="フッター (文字)"/>
    <w:link w:val="a3"/>
    <w:uiPriority w:val="99"/>
    <w:rsid w:val="00293D05"/>
    <w:rPr>
      <w:rFonts w:ascii="Times New Roman" w:eastAsia="ＭＳ 明朝" w:hAnsi="Times New Roman" w:cs="Times New Roman"/>
      <w:sz w:val="20"/>
      <w:lang w:val="x-none" w:eastAsia="x-none"/>
    </w:rPr>
  </w:style>
  <w:style w:type="character" w:styleId="a5">
    <w:name w:val="page number"/>
    <w:basedOn w:val="a0"/>
    <w:rsid w:val="00293D05"/>
  </w:style>
  <w:style w:type="character" w:styleId="a6">
    <w:name w:val="Hyperlink"/>
    <w:rsid w:val="00293D05"/>
    <w:rPr>
      <w:color w:val="0000FF"/>
      <w:u w:val="single"/>
    </w:rPr>
  </w:style>
  <w:style w:type="paragraph" w:styleId="a7">
    <w:name w:val="Balloon Text"/>
    <w:basedOn w:val="a"/>
    <w:link w:val="a8"/>
    <w:uiPriority w:val="99"/>
    <w:semiHidden/>
    <w:rsid w:val="00293D05"/>
    <w:pPr>
      <w:jc w:val="left"/>
    </w:pPr>
    <w:rPr>
      <w:rFonts w:ascii="Tahoma" w:eastAsia="ＭＳ ゴシック" w:hAnsi="Tahoma"/>
      <w:sz w:val="16"/>
      <w:szCs w:val="18"/>
      <w:lang w:val="x-none" w:eastAsia="x-none"/>
    </w:rPr>
  </w:style>
  <w:style w:type="character" w:customStyle="1" w:styleId="a8">
    <w:name w:val="吹き出し (文字)"/>
    <w:link w:val="a7"/>
    <w:uiPriority w:val="99"/>
    <w:semiHidden/>
    <w:rsid w:val="00293D05"/>
    <w:rPr>
      <w:rFonts w:ascii="Tahoma" w:eastAsia="ＭＳ ゴシック" w:hAnsi="Tahoma" w:cs="Times New Roman"/>
      <w:sz w:val="16"/>
      <w:szCs w:val="18"/>
      <w:lang w:val="x-none" w:eastAsia="x-none"/>
    </w:rPr>
  </w:style>
  <w:style w:type="paragraph" w:styleId="a9">
    <w:name w:val="header"/>
    <w:basedOn w:val="a"/>
    <w:link w:val="aa"/>
    <w:uiPriority w:val="99"/>
    <w:rsid w:val="00293D05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a">
    <w:name w:val="ヘッダー (文字)"/>
    <w:link w:val="a9"/>
    <w:uiPriority w:val="99"/>
    <w:rsid w:val="00293D05"/>
    <w:rPr>
      <w:rFonts w:ascii="Times New Roman" w:eastAsia="ＭＳ 明朝" w:hAnsi="Times New Roman" w:cs="Times New Roman"/>
      <w:sz w:val="24"/>
      <w:lang w:val="x-none" w:eastAsia="x-none"/>
    </w:rPr>
  </w:style>
  <w:style w:type="paragraph" w:customStyle="1" w:styleId="1">
    <w:name w:val="表題1"/>
    <w:basedOn w:val="a"/>
    <w:rsid w:val="00293D0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customStyle="1" w:styleId="desc">
    <w:name w:val="desc"/>
    <w:basedOn w:val="a"/>
    <w:rsid w:val="00293D0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customStyle="1" w:styleId="details">
    <w:name w:val="details"/>
    <w:basedOn w:val="a"/>
    <w:rsid w:val="00293D0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customStyle="1" w:styleId="jrnl">
    <w:name w:val="jrnl"/>
    <w:basedOn w:val="a0"/>
    <w:rsid w:val="00293D05"/>
  </w:style>
  <w:style w:type="paragraph" w:customStyle="1" w:styleId="121">
    <w:name w:val="表 (緑) 121"/>
    <w:basedOn w:val="a"/>
    <w:uiPriority w:val="34"/>
    <w:qFormat/>
    <w:rsid w:val="00293D05"/>
    <w:pPr>
      <w:ind w:leftChars="400" w:left="840"/>
    </w:pPr>
  </w:style>
  <w:style w:type="table" w:styleId="ab">
    <w:name w:val="Table Grid"/>
    <w:basedOn w:val="a1"/>
    <w:uiPriority w:val="59"/>
    <w:rsid w:val="00293D05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rsid w:val="00293D05"/>
    <w:rPr>
      <w:sz w:val="16"/>
      <w:szCs w:val="16"/>
    </w:rPr>
  </w:style>
  <w:style w:type="paragraph" w:styleId="ad">
    <w:name w:val="annotation text"/>
    <w:basedOn w:val="a"/>
    <w:link w:val="ae"/>
    <w:rsid w:val="00293D05"/>
    <w:rPr>
      <w:sz w:val="20"/>
      <w:szCs w:val="20"/>
      <w:lang w:val="x-none" w:eastAsia="x-none"/>
    </w:rPr>
  </w:style>
  <w:style w:type="character" w:customStyle="1" w:styleId="ae">
    <w:name w:val="コメント文字列 (文字)"/>
    <w:link w:val="ad"/>
    <w:rsid w:val="00293D05"/>
    <w:rPr>
      <w:rFonts w:ascii="Times New Roman" w:eastAsia="ＭＳ 明朝" w:hAnsi="Times New Roman" w:cs="Times New Roman"/>
      <w:sz w:val="20"/>
      <w:szCs w:val="20"/>
      <w:lang w:val="x-none" w:eastAsia="x-none"/>
    </w:rPr>
  </w:style>
  <w:style w:type="paragraph" w:styleId="af">
    <w:name w:val="annotation subject"/>
    <w:basedOn w:val="ad"/>
    <w:next w:val="ad"/>
    <w:link w:val="af0"/>
    <w:rsid w:val="00293D05"/>
    <w:rPr>
      <w:b/>
      <w:bCs/>
    </w:rPr>
  </w:style>
  <w:style w:type="character" w:customStyle="1" w:styleId="af0">
    <w:name w:val="コメント内容 (文字)"/>
    <w:link w:val="af"/>
    <w:rsid w:val="00293D05"/>
    <w:rPr>
      <w:rFonts w:ascii="Times New Roman" w:eastAsia="ＭＳ 明朝" w:hAnsi="Times New Roman" w:cs="Times New Roman"/>
      <w:b/>
      <w:bCs/>
      <w:sz w:val="20"/>
      <w:szCs w:val="20"/>
      <w:lang w:val="x-none" w:eastAsia="x-none"/>
    </w:rPr>
  </w:style>
  <w:style w:type="paragraph" w:customStyle="1" w:styleId="111">
    <w:name w:val="表 (緑) 111"/>
    <w:hidden/>
    <w:uiPriority w:val="99"/>
    <w:semiHidden/>
    <w:rsid w:val="00293D05"/>
    <w:rPr>
      <w:rFonts w:ascii="Times New Roman" w:eastAsia="ＭＳ 明朝" w:hAnsi="Times New Roman" w:cs="Times New Roman"/>
      <w:sz w:val="20"/>
    </w:rPr>
  </w:style>
  <w:style w:type="character" w:styleId="af1">
    <w:name w:val="line number"/>
    <w:basedOn w:val="a0"/>
    <w:rsid w:val="00293D05"/>
  </w:style>
  <w:style w:type="numbering" w:customStyle="1" w:styleId="10">
    <w:name w:val="リストなし1"/>
    <w:next w:val="a2"/>
    <w:uiPriority w:val="99"/>
    <w:semiHidden/>
    <w:unhideWhenUsed/>
    <w:rsid w:val="00293D05"/>
  </w:style>
  <w:style w:type="table" w:customStyle="1" w:styleId="11">
    <w:name w:val="表 (格子)1"/>
    <w:basedOn w:val="a1"/>
    <w:next w:val="ab"/>
    <w:uiPriority w:val="59"/>
    <w:rsid w:val="00293D05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Medium Shading 2 Accent 2"/>
    <w:basedOn w:val="a1"/>
    <w:uiPriority w:val="60"/>
    <w:rsid w:val="00293D05"/>
    <w:rPr>
      <w:rFonts w:ascii="Century" w:eastAsia="ＭＳ 明朝" w:hAnsi="Century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Web">
    <w:name w:val="Normal (Web)"/>
    <w:basedOn w:val="a"/>
    <w:uiPriority w:val="99"/>
    <w:unhideWhenUsed/>
    <w:rsid w:val="00293D0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customStyle="1" w:styleId="Default">
    <w:name w:val="Default"/>
    <w:rsid w:val="00293D05"/>
    <w:pPr>
      <w:autoSpaceDE w:val="0"/>
      <w:autoSpaceDN w:val="0"/>
      <w:adjustRightInd w:val="0"/>
    </w:pPr>
    <w:rPr>
      <w:rFonts w:ascii="Calibri" w:eastAsia="ＭＳ 明朝" w:hAnsi="Calibri" w:cs="Calibri"/>
      <w:color w:val="000000"/>
      <w:kern w:val="0"/>
      <w:sz w:val="24"/>
      <w:szCs w:val="24"/>
    </w:rPr>
  </w:style>
  <w:style w:type="paragraph" w:customStyle="1" w:styleId="71">
    <w:name w:val="表 (赤)  71"/>
    <w:hidden/>
    <w:uiPriority w:val="71"/>
    <w:rsid w:val="00293D05"/>
    <w:rPr>
      <w:rFonts w:ascii="Times New Roman" w:eastAsia="ＭＳ 明朝" w:hAnsi="Times New Roman" w:cs="Times New Roman"/>
      <w:sz w:val="22"/>
    </w:rPr>
  </w:style>
  <w:style w:type="numbering" w:customStyle="1" w:styleId="2">
    <w:name w:val="リストなし2"/>
    <w:next w:val="a2"/>
    <w:uiPriority w:val="99"/>
    <w:semiHidden/>
    <w:unhideWhenUsed/>
    <w:rsid w:val="00293D05"/>
  </w:style>
  <w:style w:type="table" w:customStyle="1" w:styleId="20">
    <w:name w:val="表 (格子)2"/>
    <w:basedOn w:val="a1"/>
    <w:next w:val="ab"/>
    <w:uiPriority w:val="59"/>
    <w:rsid w:val="00293D05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0">
    <w:name w:val="Medium Grid 3"/>
    <w:basedOn w:val="a1"/>
    <w:uiPriority w:val="60"/>
    <w:rsid w:val="00293D05"/>
    <w:rPr>
      <w:rFonts w:ascii="Century" w:eastAsia="ＭＳ 明朝" w:hAnsi="Century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91">
    <w:name w:val="表 (モノトーン)  91"/>
    <w:uiPriority w:val="1"/>
    <w:qFormat/>
    <w:rsid w:val="00293D05"/>
    <w:pPr>
      <w:widowControl w:val="0"/>
      <w:jc w:val="both"/>
    </w:pPr>
    <w:rPr>
      <w:rFonts w:ascii="Times New Roman" w:eastAsia="ＭＳ 明朝" w:hAnsi="Times New Roman" w:cs="Times New Roman"/>
      <w:sz w:val="22"/>
    </w:rPr>
  </w:style>
  <w:style w:type="numbering" w:customStyle="1" w:styleId="3">
    <w:name w:val="リストなし3"/>
    <w:next w:val="a2"/>
    <w:uiPriority w:val="99"/>
    <w:semiHidden/>
    <w:unhideWhenUsed/>
    <w:rsid w:val="00293D05"/>
  </w:style>
  <w:style w:type="table" w:customStyle="1" w:styleId="30">
    <w:name w:val="表 (格子)3"/>
    <w:basedOn w:val="a1"/>
    <w:next w:val="ab"/>
    <w:uiPriority w:val="59"/>
    <w:rsid w:val="00293D05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Strong"/>
    <w:uiPriority w:val="22"/>
    <w:qFormat/>
    <w:rsid w:val="00293D05"/>
    <w:rPr>
      <w:b/>
      <w:bCs/>
    </w:rPr>
  </w:style>
  <w:style w:type="paragraph" w:styleId="af3">
    <w:name w:val="List Paragraph"/>
    <w:basedOn w:val="a"/>
    <w:qFormat/>
    <w:rsid w:val="00293D05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0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0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3D05"/>
    <w:pPr>
      <w:widowControl w:val="0"/>
      <w:jc w:val="both"/>
    </w:pPr>
    <w:rPr>
      <w:rFonts w:ascii="Times New Roman" w:eastAsia="ＭＳ 明朝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293D05"/>
    <w:pPr>
      <w:tabs>
        <w:tab w:val="center" w:pos="4252"/>
        <w:tab w:val="right" w:pos="8504"/>
      </w:tabs>
      <w:snapToGrid w:val="0"/>
    </w:pPr>
    <w:rPr>
      <w:sz w:val="20"/>
      <w:lang w:val="x-none" w:eastAsia="x-none"/>
    </w:rPr>
  </w:style>
  <w:style w:type="character" w:customStyle="1" w:styleId="a4">
    <w:name w:val="フッター (文字)"/>
    <w:link w:val="a3"/>
    <w:uiPriority w:val="99"/>
    <w:rsid w:val="00293D05"/>
    <w:rPr>
      <w:rFonts w:ascii="Times New Roman" w:eastAsia="ＭＳ 明朝" w:hAnsi="Times New Roman" w:cs="Times New Roman"/>
      <w:sz w:val="20"/>
      <w:lang w:val="x-none" w:eastAsia="x-none"/>
    </w:rPr>
  </w:style>
  <w:style w:type="character" w:styleId="a5">
    <w:name w:val="page number"/>
    <w:basedOn w:val="a0"/>
    <w:rsid w:val="00293D05"/>
  </w:style>
  <w:style w:type="character" w:styleId="a6">
    <w:name w:val="Hyperlink"/>
    <w:rsid w:val="00293D05"/>
    <w:rPr>
      <w:color w:val="0000FF"/>
      <w:u w:val="single"/>
    </w:rPr>
  </w:style>
  <w:style w:type="paragraph" w:styleId="a7">
    <w:name w:val="Balloon Text"/>
    <w:basedOn w:val="a"/>
    <w:link w:val="a8"/>
    <w:uiPriority w:val="99"/>
    <w:semiHidden/>
    <w:rsid w:val="00293D05"/>
    <w:pPr>
      <w:jc w:val="left"/>
    </w:pPr>
    <w:rPr>
      <w:rFonts w:ascii="Tahoma" w:eastAsia="ＭＳ ゴシック" w:hAnsi="Tahoma"/>
      <w:sz w:val="16"/>
      <w:szCs w:val="18"/>
      <w:lang w:val="x-none" w:eastAsia="x-none"/>
    </w:rPr>
  </w:style>
  <w:style w:type="character" w:customStyle="1" w:styleId="a8">
    <w:name w:val="吹き出し (文字)"/>
    <w:link w:val="a7"/>
    <w:uiPriority w:val="99"/>
    <w:semiHidden/>
    <w:rsid w:val="00293D05"/>
    <w:rPr>
      <w:rFonts w:ascii="Tahoma" w:eastAsia="ＭＳ ゴシック" w:hAnsi="Tahoma" w:cs="Times New Roman"/>
      <w:sz w:val="16"/>
      <w:szCs w:val="18"/>
      <w:lang w:val="x-none" w:eastAsia="x-none"/>
    </w:rPr>
  </w:style>
  <w:style w:type="paragraph" w:styleId="a9">
    <w:name w:val="header"/>
    <w:basedOn w:val="a"/>
    <w:link w:val="aa"/>
    <w:uiPriority w:val="99"/>
    <w:rsid w:val="00293D05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a">
    <w:name w:val="ヘッダー (文字)"/>
    <w:link w:val="a9"/>
    <w:uiPriority w:val="99"/>
    <w:rsid w:val="00293D05"/>
    <w:rPr>
      <w:rFonts w:ascii="Times New Roman" w:eastAsia="ＭＳ 明朝" w:hAnsi="Times New Roman" w:cs="Times New Roman"/>
      <w:sz w:val="24"/>
      <w:lang w:val="x-none" w:eastAsia="x-none"/>
    </w:rPr>
  </w:style>
  <w:style w:type="paragraph" w:customStyle="1" w:styleId="1">
    <w:name w:val="表題1"/>
    <w:basedOn w:val="a"/>
    <w:rsid w:val="00293D0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customStyle="1" w:styleId="desc">
    <w:name w:val="desc"/>
    <w:basedOn w:val="a"/>
    <w:rsid w:val="00293D0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customStyle="1" w:styleId="details">
    <w:name w:val="details"/>
    <w:basedOn w:val="a"/>
    <w:rsid w:val="00293D0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customStyle="1" w:styleId="jrnl">
    <w:name w:val="jrnl"/>
    <w:basedOn w:val="a0"/>
    <w:rsid w:val="00293D05"/>
  </w:style>
  <w:style w:type="paragraph" w:customStyle="1" w:styleId="121">
    <w:name w:val="表 (緑) 121"/>
    <w:basedOn w:val="a"/>
    <w:uiPriority w:val="34"/>
    <w:qFormat/>
    <w:rsid w:val="00293D05"/>
    <w:pPr>
      <w:ind w:leftChars="400" w:left="840"/>
    </w:pPr>
  </w:style>
  <w:style w:type="table" w:styleId="ab">
    <w:name w:val="Table Grid"/>
    <w:basedOn w:val="a1"/>
    <w:uiPriority w:val="59"/>
    <w:rsid w:val="00293D05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rsid w:val="00293D05"/>
    <w:rPr>
      <w:sz w:val="16"/>
      <w:szCs w:val="16"/>
    </w:rPr>
  </w:style>
  <w:style w:type="paragraph" w:styleId="ad">
    <w:name w:val="annotation text"/>
    <w:basedOn w:val="a"/>
    <w:link w:val="ae"/>
    <w:rsid w:val="00293D05"/>
    <w:rPr>
      <w:sz w:val="20"/>
      <w:szCs w:val="20"/>
      <w:lang w:val="x-none" w:eastAsia="x-none"/>
    </w:rPr>
  </w:style>
  <w:style w:type="character" w:customStyle="1" w:styleId="ae">
    <w:name w:val="コメント文字列 (文字)"/>
    <w:link w:val="ad"/>
    <w:rsid w:val="00293D05"/>
    <w:rPr>
      <w:rFonts w:ascii="Times New Roman" w:eastAsia="ＭＳ 明朝" w:hAnsi="Times New Roman" w:cs="Times New Roman"/>
      <w:sz w:val="20"/>
      <w:szCs w:val="20"/>
      <w:lang w:val="x-none" w:eastAsia="x-none"/>
    </w:rPr>
  </w:style>
  <w:style w:type="paragraph" w:styleId="af">
    <w:name w:val="annotation subject"/>
    <w:basedOn w:val="ad"/>
    <w:next w:val="ad"/>
    <w:link w:val="af0"/>
    <w:rsid w:val="00293D05"/>
    <w:rPr>
      <w:b/>
      <w:bCs/>
    </w:rPr>
  </w:style>
  <w:style w:type="character" w:customStyle="1" w:styleId="af0">
    <w:name w:val="コメント内容 (文字)"/>
    <w:link w:val="af"/>
    <w:rsid w:val="00293D05"/>
    <w:rPr>
      <w:rFonts w:ascii="Times New Roman" w:eastAsia="ＭＳ 明朝" w:hAnsi="Times New Roman" w:cs="Times New Roman"/>
      <w:b/>
      <w:bCs/>
      <w:sz w:val="20"/>
      <w:szCs w:val="20"/>
      <w:lang w:val="x-none" w:eastAsia="x-none"/>
    </w:rPr>
  </w:style>
  <w:style w:type="paragraph" w:customStyle="1" w:styleId="111">
    <w:name w:val="表 (緑) 111"/>
    <w:hidden/>
    <w:uiPriority w:val="99"/>
    <w:semiHidden/>
    <w:rsid w:val="00293D05"/>
    <w:rPr>
      <w:rFonts w:ascii="Times New Roman" w:eastAsia="ＭＳ 明朝" w:hAnsi="Times New Roman" w:cs="Times New Roman"/>
      <w:sz w:val="20"/>
    </w:rPr>
  </w:style>
  <w:style w:type="character" w:styleId="af1">
    <w:name w:val="line number"/>
    <w:basedOn w:val="a0"/>
    <w:rsid w:val="00293D05"/>
  </w:style>
  <w:style w:type="numbering" w:customStyle="1" w:styleId="10">
    <w:name w:val="リストなし1"/>
    <w:next w:val="a2"/>
    <w:uiPriority w:val="99"/>
    <w:semiHidden/>
    <w:unhideWhenUsed/>
    <w:rsid w:val="00293D05"/>
  </w:style>
  <w:style w:type="table" w:customStyle="1" w:styleId="11">
    <w:name w:val="表 (格子)1"/>
    <w:basedOn w:val="a1"/>
    <w:next w:val="ab"/>
    <w:uiPriority w:val="59"/>
    <w:rsid w:val="00293D05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Medium Shading 2 Accent 2"/>
    <w:basedOn w:val="a1"/>
    <w:uiPriority w:val="60"/>
    <w:rsid w:val="00293D05"/>
    <w:rPr>
      <w:rFonts w:ascii="Century" w:eastAsia="ＭＳ 明朝" w:hAnsi="Century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Web">
    <w:name w:val="Normal (Web)"/>
    <w:basedOn w:val="a"/>
    <w:uiPriority w:val="99"/>
    <w:unhideWhenUsed/>
    <w:rsid w:val="00293D0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customStyle="1" w:styleId="Default">
    <w:name w:val="Default"/>
    <w:rsid w:val="00293D05"/>
    <w:pPr>
      <w:autoSpaceDE w:val="0"/>
      <w:autoSpaceDN w:val="0"/>
      <w:adjustRightInd w:val="0"/>
    </w:pPr>
    <w:rPr>
      <w:rFonts w:ascii="Calibri" w:eastAsia="ＭＳ 明朝" w:hAnsi="Calibri" w:cs="Calibri"/>
      <w:color w:val="000000"/>
      <w:kern w:val="0"/>
      <w:sz w:val="24"/>
      <w:szCs w:val="24"/>
    </w:rPr>
  </w:style>
  <w:style w:type="paragraph" w:customStyle="1" w:styleId="71">
    <w:name w:val="表 (赤)  71"/>
    <w:hidden/>
    <w:uiPriority w:val="71"/>
    <w:rsid w:val="00293D05"/>
    <w:rPr>
      <w:rFonts w:ascii="Times New Roman" w:eastAsia="ＭＳ 明朝" w:hAnsi="Times New Roman" w:cs="Times New Roman"/>
      <w:sz w:val="22"/>
    </w:rPr>
  </w:style>
  <w:style w:type="numbering" w:customStyle="1" w:styleId="2">
    <w:name w:val="リストなし2"/>
    <w:next w:val="a2"/>
    <w:uiPriority w:val="99"/>
    <w:semiHidden/>
    <w:unhideWhenUsed/>
    <w:rsid w:val="00293D05"/>
  </w:style>
  <w:style w:type="table" w:customStyle="1" w:styleId="20">
    <w:name w:val="表 (格子)2"/>
    <w:basedOn w:val="a1"/>
    <w:next w:val="ab"/>
    <w:uiPriority w:val="59"/>
    <w:rsid w:val="00293D05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0">
    <w:name w:val="Medium Grid 3"/>
    <w:basedOn w:val="a1"/>
    <w:uiPriority w:val="60"/>
    <w:rsid w:val="00293D05"/>
    <w:rPr>
      <w:rFonts w:ascii="Century" w:eastAsia="ＭＳ 明朝" w:hAnsi="Century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91">
    <w:name w:val="表 (モノトーン)  91"/>
    <w:uiPriority w:val="1"/>
    <w:qFormat/>
    <w:rsid w:val="00293D05"/>
    <w:pPr>
      <w:widowControl w:val="0"/>
      <w:jc w:val="both"/>
    </w:pPr>
    <w:rPr>
      <w:rFonts w:ascii="Times New Roman" w:eastAsia="ＭＳ 明朝" w:hAnsi="Times New Roman" w:cs="Times New Roman"/>
      <w:sz w:val="22"/>
    </w:rPr>
  </w:style>
  <w:style w:type="numbering" w:customStyle="1" w:styleId="3">
    <w:name w:val="リストなし3"/>
    <w:next w:val="a2"/>
    <w:uiPriority w:val="99"/>
    <w:semiHidden/>
    <w:unhideWhenUsed/>
    <w:rsid w:val="00293D05"/>
  </w:style>
  <w:style w:type="table" w:customStyle="1" w:styleId="30">
    <w:name w:val="表 (格子)3"/>
    <w:basedOn w:val="a1"/>
    <w:next w:val="ab"/>
    <w:uiPriority w:val="59"/>
    <w:rsid w:val="00293D05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Strong"/>
    <w:uiPriority w:val="22"/>
    <w:qFormat/>
    <w:rsid w:val="00293D05"/>
    <w:rPr>
      <w:b/>
      <w:bCs/>
    </w:rPr>
  </w:style>
  <w:style w:type="paragraph" w:styleId="af3">
    <w:name w:val="List Paragraph"/>
    <w:basedOn w:val="a"/>
    <w:qFormat/>
    <w:rsid w:val="00293D0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9</Words>
  <Characters>3075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岡崎賢志</dc:creator>
  <cp:lastModifiedBy>岡崎賢志</cp:lastModifiedBy>
  <cp:revision>4</cp:revision>
  <dcterms:created xsi:type="dcterms:W3CDTF">2020-04-15T10:40:00Z</dcterms:created>
  <dcterms:modified xsi:type="dcterms:W3CDTF">2020-04-15T10:44:00Z</dcterms:modified>
</cp:coreProperties>
</file>